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604E3" w14:textId="09E415FA" w:rsidR="000604EB" w:rsidRPr="004E06EC" w:rsidRDefault="000604EB" w:rsidP="000604EB">
      <w:pPr>
        <w:spacing w:line="480" w:lineRule="auto"/>
        <w:rPr>
          <w:rFonts w:ascii="Times New Roman" w:hAnsi="Times New Roman"/>
          <w:b/>
          <w:sz w:val="28"/>
          <w:szCs w:val="28"/>
        </w:rPr>
      </w:pPr>
      <w:bookmarkStart w:id="0" w:name="_Hlk18222411"/>
      <w:bookmarkStart w:id="1" w:name="_Hlk18158992"/>
      <w:bookmarkStart w:id="2" w:name="_Hlk481677625"/>
      <w:r w:rsidRPr="004E06EC">
        <w:rPr>
          <w:rFonts w:ascii="Times New Roman" w:hAnsi="Times New Roman" w:hint="eastAsia"/>
          <w:b/>
          <w:sz w:val="28"/>
          <w:szCs w:val="28"/>
        </w:rPr>
        <w:t>Supplementary</w:t>
      </w:r>
      <w:r w:rsidRPr="004E06EC">
        <w:rPr>
          <w:rFonts w:ascii="Times New Roman" w:hAnsi="Times New Roman"/>
          <w:b/>
          <w:sz w:val="28"/>
          <w:szCs w:val="28"/>
        </w:rPr>
        <w:t xml:space="preserve"> Information</w:t>
      </w:r>
    </w:p>
    <w:p w14:paraId="52EA67DB" w14:textId="77777777" w:rsidR="000604EB" w:rsidRPr="004E06EC" w:rsidRDefault="000604EB" w:rsidP="000604EB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bookmarkEnd w:id="0"/>
    <w:bookmarkEnd w:id="1"/>
    <w:p w14:paraId="083DACC1" w14:textId="65C96045" w:rsidR="005F7F9C" w:rsidRPr="004E06EC" w:rsidRDefault="005F7F9C" w:rsidP="005F7F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E06E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E06EC">
        <w:rPr>
          <w:rFonts w:ascii="Times New Roman" w:hAnsi="Times New Roman" w:cs="Times New Roman" w:hint="eastAsia"/>
          <w:b/>
          <w:bCs/>
          <w:sz w:val="24"/>
          <w:szCs w:val="24"/>
        </w:rPr>
        <w:t>one</w:t>
      </w:r>
      <w:r w:rsidRPr="004E06EC">
        <w:rPr>
          <w:rFonts w:ascii="Times New Roman" w:hAnsi="Times New Roman" w:cs="Times New Roman"/>
          <w:b/>
          <w:bCs/>
          <w:sz w:val="24"/>
          <w:szCs w:val="24"/>
        </w:rPr>
        <w:t xml:space="preserve"> Marrow-derived Mesenchymal Stem/Stromal Cells in Patients with Acute Myeloid Leukemia Reveal </w:t>
      </w:r>
      <w:r w:rsidR="00515E46" w:rsidRPr="004E06EC">
        <w:rPr>
          <w:rFonts w:ascii="Times New Roman" w:hAnsi="Times New Roman" w:cs="Times New Roman"/>
          <w:b/>
          <w:bCs/>
          <w:sz w:val="24"/>
          <w:szCs w:val="24"/>
        </w:rPr>
        <w:t>Transcriptome Alterations</w:t>
      </w:r>
      <w:r w:rsidRPr="004E06EC">
        <w:rPr>
          <w:rFonts w:ascii="Times New Roman" w:hAnsi="Times New Roman" w:cs="Times New Roman"/>
          <w:b/>
          <w:bCs/>
          <w:sz w:val="24"/>
          <w:szCs w:val="24"/>
        </w:rPr>
        <w:t xml:space="preserve"> and Deficiency in Cellular Vitality </w:t>
      </w:r>
    </w:p>
    <w:p w14:paraId="41190BDB" w14:textId="77777777" w:rsidR="005F7F9C" w:rsidRPr="004E06EC" w:rsidRDefault="005F7F9C" w:rsidP="005F7F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E0C9A8" w14:textId="77777777" w:rsidR="00A71091" w:rsidRPr="004E06EC" w:rsidRDefault="00A71091" w:rsidP="00A71091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3" w:name="_Hlk59736231"/>
      <w:proofErr w:type="spellStart"/>
      <w:r w:rsidRPr="004E06EC">
        <w:rPr>
          <w:rFonts w:ascii="Times New Roman" w:hAnsi="Times New Roman" w:cs="Times New Roman" w:hint="eastAsia"/>
          <w:sz w:val="24"/>
          <w:szCs w:val="24"/>
        </w:rPr>
        <w:t>L</w:t>
      </w:r>
      <w:r w:rsidRPr="004E06EC">
        <w:rPr>
          <w:rFonts w:ascii="Times New Roman" w:hAnsi="Times New Roman" w:cs="Times New Roman"/>
          <w:sz w:val="24"/>
          <w:szCs w:val="24"/>
        </w:rPr>
        <w:t>eisheng</w:t>
      </w:r>
      <w:proofErr w:type="spellEnd"/>
      <w:r w:rsidRPr="004E06EC">
        <w:rPr>
          <w:rFonts w:ascii="Times New Roman" w:hAnsi="Times New Roman" w:cs="Times New Roman"/>
          <w:sz w:val="24"/>
          <w:szCs w:val="24"/>
        </w:rPr>
        <w:t xml:space="preserve"> Zhang</w:t>
      </w:r>
      <w:r w:rsidRPr="004E06EC">
        <w:rPr>
          <w:rFonts w:ascii="Times New Roman" w:hAnsi="Times New Roman"/>
          <w:sz w:val="24"/>
          <w:szCs w:val="24"/>
          <w:vertAlign w:val="superscript"/>
        </w:rPr>
        <w:t>1-5#*</w:t>
      </w:r>
      <w:r w:rsidRPr="004E06EC">
        <w:rPr>
          <w:rFonts w:ascii="Times New Roman" w:hAnsi="Times New Roman" w:cs="Times New Roman"/>
          <w:sz w:val="24"/>
          <w:szCs w:val="24"/>
        </w:rPr>
        <w:t>, Ying Chi</w:t>
      </w:r>
      <w:r w:rsidRPr="004E06EC">
        <w:rPr>
          <w:rFonts w:ascii="Times New Roman" w:hAnsi="Times New Roman"/>
          <w:sz w:val="24"/>
          <w:szCs w:val="24"/>
          <w:vertAlign w:val="superscript"/>
        </w:rPr>
        <w:t>1#</w:t>
      </w:r>
      <w:r w:rsidRPr="004E06E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E06EC">
        <w:rPr>
          <w:rFonts w:ascii="Times New Roman" w:hAnsi="Times New Roman" w:cs="Times New Roman"/>
          <w:sz w:val="24"/>
          <w:szCs w:val="24"/>
        </w:rPr>
        <w:t>Yimeng</w:t>
      </w:r>
      <w:proofErr w:type="spellEnd"/>
      <w:r w:rsidRPr="004E06EC">
        <w:rPr>
          <w:rFonts w:ascii="Times New Roman" w:hAnsi="Times New Roman" w:cs="Times New Roman"/>
          <w:sz w:val="24"/>
          <w:szCs w:val="24"/>
        </w:rPr>
        <w:t xml:space="preserve"> Wei</w:t>
      </w:r>
      <w:r w:rsidRPr="004E06EC">
        <w:rPr>
          <w:rFonts w:ascii="Times New Roman" w:hAnsi="Times New Roman"/>
          <w:sz w:val="24"/>
          <w:szCs w:val="24"/>
          <w:vertAlign w:val="superscript"/>
        </w:rPr>
        <w:t>1</w:t>
      </w:r>
      <w:r w:rsidRPr="004E06EC">
        <w:rPr>
          <w:rFonts w:ascii="Times New Roman" w:hAnsi="Times New Roman"/>
          <w:sz w:val="24"/>
          <w:szCs w:val="24"/>
        </w:rPr>
        <w:t>,</w:t>
      </w:r>
      <w:r w:rsidRPr="004E06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06EC">
        <w:rPr>
          <w:rFonts w:ascii="Times New Roman" w:hAnsi="Times New Roman"/>
          <w:sz w:val="24"/>
          <w:szCs w:val="24"/>
        </w:rPr>
        <w:t>Wenxia</w:t>
      </w:r>
      <w:proofErr w:type="spellEnd"/>
      <w:r w:rsidRPr="004E06EC">
        <w:rPr>
          <w:rFonts w:ascii="Times New Roman" w:hAnsi="Times New Roman"/>
          <w:sz w:val="24"/>
          <w:szCs w:val="24"/>
        </w:rPr>
        <w:t xml:space="preserve"> Zhang</w:t>
      </w:r>
      <w:r w:rsidRPr="004E06EC">
        <w:rPr>
          <w:rFonts w:ascii="Times New Roman" w:hAnsi="Times New Roman"/>
          <w:sz w:val="24"/>
          <w:szCs w:val="24"/>
          <w:vertAlign w:val="superscript"/>
        </w:rPr>
        <w:t>5</w:t>
      </w:r>
      <w:r w:rsidRPr="004E06EC">
        <w:rPr>
          <w:rFonts w:ascii="Times New Roman" w:hAnsi="Times New Roman" w:cs="Times New Roman"/>
          <w:sz w:val="24"/>
          <w:szCs w:val="24"/>
        </w:rPr>
        <w:t>,</w:t>
      </w:r>
      <w:r w:rsidRPr="004E06EC">
        <w:rPr>
          <w:rFonts w:ascii="Times New Roman" w:hAnsi="Times New Roman"/>
          <w:sz w:val="24"/>
          <w:shd w:val="clear" w:color="auto" w:fill="FFFFFF"/>
        </w:rPr>
        <w:t xml:space="preserve"> </w:t>
      </w:r>
      <w:proofErr w:type="spellStart"/>
      <w:r w:rsidRPr="004E06EC">
        <w:rPr>
          <w:rFonts w:ascii="Times New Roman" w:hAnsi="Times New Roman"/>
          <w:sz w:val="24"/>
          <w:szCs w:val="24"/>
        </w:rPr>
        <w:t>Fuxu</w:t>
      </w:r>
      <w:proofErr w:type="spellEnd"/>
      <w:r w:rsidRPr="004E06EC">
        <w:rPr>
          <w:rFonts w:ascii="Times New Roman" w:hAnsi="Times New Roman"/>
          <w:sz w:val="24"/>
          <w:szCs w:val="24"/>
        </w:rPr>
        <w:t xml:space="preserve"> Wang</w:t>
      </w:r>
      <w:r w:rsidRPr="004E06EC">
        <w:rPr>
          <w:rFonts w:ascii="Times New Roman" w:hAnsi="Times New Roman"/>
          <w:sz w:val="24"/>
          <w:szCs w:val="24"/>
          <w:vertAlign w:val="superscript"/>
        </w:rPr>
        <w:t>5</w:t>
      </w:r>
      <w:r w:rsidRPr="004E06EC">
        <w:rPr>
          <w:rFonts w:ascii="Times New Roman" w:hAnsi="Times New Roman"/>
          <w:sz w:val="24"/>
          <w:szCs w:val="24"/>
        </w:rPr>
        <w:t>, Lei Zhang</w:t>
      </w:r>
      <w:r w:rsidRPr="004E06EC">
        <w:rPr>
          <w:rFonts w:ascii="Times New Roman" w:hAnsi="Times New Roman"/>
          <w:sz w:val="24"/>
          <w:szCs w:val="24"/>
          <w:vertAlign w:val="superscript"/>
        </w:rPr>
        <w:t>2</w:t>
      </w:r>
      <w:r w:rsidRPr="004E06E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E06EC">
        <w:rPr>
          <w:rFonts w:ascii="Times New Roman" w:hAnsi="Times New Roman"/>
          <w:sz w:val="24"/>
          <w:szCs w:val="24"/>
        </w:rPr>
        <w:t>Linglin</w:t>
      </w:r>
      <w:proofErr w:type="spellEnd"/>
      <w:r w:rsidRPr="004E06EC">
        <w:rPr>
          <w:rFonts w:ascii="Times New Roman" w:hAnsi="Times New Roman"/>
          <w:sz w:val="24"/>
          <w:szCs w:val="24"/>
        </w:rPr>
        <w:t xml:space="preserve"> Zou</w:t>
      </w:r>
      <w:r w:rsidRPr="004E06EC">
        <w:rPr>
          <w:rFonts w:ascii="Times New Roman" w:hAnsi="Times New Roman"/>
          <w:sz w:val="24"/>
          <w:szCs w:val="24"/>
          <w:vertAlign w:val="superscript"/>
        </w:rPr>
        <w:t>6*</w:t>
      </w:r>
      <w:r w:rsidRPr="004E06EC">
        <w:rPr>
          <w:rFonts w:ascii="Times New Roman" w:hAnsi="Times New Roman"/>
          <w:sz w:val="24"/>
          <w:szCs w:val="24"/>
        </w:rPr>
        <w:t>, Baoquan Song</w:t>
      </w:r>
      <w:r w:rsidRPr="004E06EC">
        <w:rPr>
          <w:rFonts w:ascii="Times New Roman" w:hAnsi="Times New Roman"/>
          <w:sz w:val="24"/>
          <w:szCs w:val="24"/>
          <w:vertAlign w:val="superscript"/>
        </w:rPr>
        <w:t>7*</w:t>
      </w:r>
      <w:r w:rsidRPr="004E06EC">
        <w:rPr>
          <w:rFonts w:ascii="Times New Roman" w:hAnsi="Times New Roman"/>
          <w:sz w:val="24"/>
          <w:szCs w:val="24"/>
        </w:rPr>
        <w:t>, Xing Zhao</w:t>
      </w:r>
      <w:r w:rsidRPr="004E06EC">
        <w:rPr>
          <w:rFonts w:ascii="Times New Roman" w:hAnsi="Times New Roman"/>
          <w:sz w:val="24"/>
          <w:szCs w:val="24"/>
          <w:vertAlign w:val="superscript"/>
        </w:rPr>
        <w:t>2*</w:t>
      </w:r>
      <w:r w:rsidRPr="004E06E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E06EC">
        <w:rPr>
          <w:rFonts w:ascii="Times New Roman" w:hAnsi="Times New Roman"/>
          <w:sz w:val="24"/>
          <w:szCs w:val="24"/>
        </w:rPr>
        <w:t>Zhongchao</w:t>
      </w:r>
      <w:proofErr w:type="spellEnd"/>
      <w:r w:rsidRPr="004E06EC">
        <w:rPr>
          <w:rFonts w:ascii="Times New Roman" w:hAnsi="Times New Roman"/>
          <w:sz w:val="24"/>
          <w:szCs w:val="24"/>
        </w:rPr>
        <w:t xml:space="preserve"> Han</w:t>
      </w:r>
      <w:r w:rsidRPr="004E06EC">
        <w:rPr>
          <w:rFonts w:ascii="Times New Roman" w:hAnsi="Times New Roman"/>
          <w:sz w:val="24"/>
          <w:szCs w:val="24"/>
          <w:vertAlign w:val="superscript"/>
        </w:rPr>
        <w:t>1,3*</w:t>
      </w:r>
    </w:p>
    <w:bookmarkEnd w:id="3"/>
    <w:p w14:paraId="65B02C68" w14:textId="04A19009" w:rsidR="00990D53" w:rsidRPr="004E06EC" w:rsidRDefault="00990D53" w:rsidP="00990D53">
      <w:pPr>
        <w:spacing w:line="480" w:lineRule="auto"/>
        <w:rPr>
          <w:rFonts w:ascii="Times New Roman" w:hAnsi="Times New Roman"/>
          <w:b/>
          <w:bCs/>
          <w:sz w:val="22"/>
        </w:rPr>
      </w:pPr>
    </w:p>
    <w:p w14:paraId="451F52B5" w14:textId="77777777" w:rsidR="00622FCF" w:rsidRPr="004E06EC" w:rsidRDefault="00622FCF" w:rsidP="00990D53">
      <w:pPr>
        <w:spacing w:line="480" w:lineRule="auto"/>
        <w:rPr>
          <w:rFonts w:ascii="Times New Roman" w:hAnsi="Times New Roman"/>
          <w:b/>
          <w:bCs/>
          <w:sz w:val="22"/>
          <w:vertAlign w:val="superscript"/>
        </w:rPr>
      </w:pPr>
    </w:p>
    <w:bookmarkEnd w:id="2"/>
    <w:p w14:paraId="3C268BA8" w14:textId="4236C476" w:rsidR="00990D53" w:rsidRPr="004E06EC" w:rsidRDefault="00990D53" w:rsidP="00990D53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5BC6ED8C" w14:textId="77777777" w:rsidR="00E43E2F" w:rsidRPr="004E06EC" w:rsidRDefault="00E43E2F" w:rsidP="003E672F">
      <w:pPr>
        <w:rPr>
          <w:rFonts w:ascii="Times New Roman" w:hAnsi="Times New Roman" w:cs="Times New Roman"/>
          <w:b/>
          <w:sz w:val="20"/>
          <w:szCs w:val="20"/>
        </w:rPr>
      </w:pPr>
    </w:p>
    <w:p w14:paraId="7B30C262" w14:textId="78767BFF" w:rsidR="001C52B9" w:rsidRPr="004E06EC" w:rsidRDefault="00FD34C9" w:rsidP="002779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E06EC">
        <w:rPr>
          <w:rFonts w:ascii="Times New Roman" w:hAnsi="Times New Roman" w:cs="Times New Roman"/>
          <w:b/>
          <w:sz w:val="24"/>
          <w:szCs w:val="24"/>
        </w:rPr>
        <w:t>Additional</w:t>
      </w:r>
      <w:r w:rsidR="002561E6" w:rsidRPr="004E06EC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  <w:r w:rsidR="0070211B" w:rsidRPr="004E06EC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14:paraId="3DE9FCFB" w14:textId="140E2D7E" w:rsidR="003E672F" w:rsidRPr="004E06EC" w:rsidRDefault="00FD34C9" w:rsidP="0027790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E06EC">
        <w:rPr>
          <w:rFonts w:ascii="Times New Roman" w:hAnsi="Times New Roman" w:cs="Times New Roman"/>
          <w:bCs/>
          <w:sz w:val="24"/>
          <w:szCs w:val="24"/>
        </w:rPr>
        <w:t>Additional</w:t>
      </w:r>
      <w:r w:rsidR="003E672F" w:rsidRPr="004E06EC">
        <w:rPr>
          <w:rFonts w:ascii="Times New Roman" w:hAnsi="Times New Roman" w:cs="Times New Roman"/>
          <w:bCs/>
          <w:sz w:val="24"/>
          <w:szCs w:val="24"/>
        </w:rPr>
        <w:t xml:space="preserve"> Tables</w:t>
      </w:r>
      <w:r w:rsidR="0078235F" w:rsidRPr="004E06EC">
        <w:rPr>
          <w:rFonts w:ascii="Times New Roman" w:hAnsi="Times New Roman" w:cs="Times New Roman"/>
          <w:bCs/>
          <w:sz w:val="24"/>
          <w:szCs w:val="24"/>
        </w:rPr>
        <w:t xml:space="preserve">: Table </w:t>
      </w:r>
      <w:r w:rsidR="0027790C" w:rsidRPr="004E06EC">
        <w:rPr>
          <w:rFonts w:ascii="Times New Roman" w:hAnsi="Times New Roman" w:cs="Times New Roman"/>
          <w:bCs/>
          <w:sz w:val="24"/>
          <w:szCs w:val="24"/>
        </w:rPr>
        <w:t>S</w:t>
      </w:r>
      <w:r w:rsidR="003E672F" w:rsidRPr="004E06EC">
        <w:rPr>
          <w:rFonts w:ascii="Times New Roman" w:hAnsi="Times New Roman" w:cs="Times New Roman"/>
          <w:bCs/>
          <w:sz w:val="24"/>
          <w:szCs w:val="24"/>
        </w:rPr>
        <w:t>1-</w:t>
      </w:r>
      <w:r w:rsidR="0027790C" w:rsidRPr="004E06EC">
        <w:rPr>
          <w:rFonts w:ascii="Times New Roman" w:hAnsi="Times New Roman" w:cs="Times New Roman"/>
          <w:bCs/>
          <w:sz w:val="24"/>
          <w:szCs w:val="24"/>
        </w:rPr>
        <w:t>S</w:t>
      </w:r>
      <w:r w:rsidR="005F7F9C" w:rsidRPr="004E06EC">
        <w:rPr>
          <w:rFonts w:ascii="Times New Roman" w:hAnsi="Times New Roman" w:cs="Times New Roman"/>
          <w:bCs/>
          <w:sz w:val="24"/>
          <w:szCs w:val="24"/>
        </w:rPr>
        <w:t>2</w:t>
      </w:r>
      <w:r w:rsidR="0053377A" w:rsidRPr="004E06EC">
        <w:rPr>
          <w:rFonts w:ascii="Times New Roman" w:hAnsi="Times New Roman" w:cs="Times New Roman"/>
          <w:bCs/>
          <w:sz w:val="24"/>
          <w:szCs w:val="24"/>
        </w:rPr>
        <w:t>.</w:t>
      </w:r>
    </w:p>
    <w:p w14:paraId="549AFBD4" w14:textId="77777777" w:rsidR="009F76EA" w:rsidRPr="004E06EC" w:rsidRDefault="009F76EA" w:rsidP="009F76EA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14:paraId="58BBDB44" w14:textId="77777777" w:rsidR="009F76EA" w:rsidRPr="004E06EC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39D7A515" w14:textId="77777777" w:rsidR="009F76EA" w:rsidRPr="004E06EC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20E4E741" w14:textId="77777777" w:rsidR="009F76EA" w:rsidRPr="004E06EC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12576E7B" w14:textId="77777777" w:rsidR="009F76EA" w:rsidRPr="004E06EC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3F361ADB" w14:textId="77777777" w:rsidR="009F76EA" w:rsidRPr="004E06EC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0C473B91" w14:textId="77777777" w:rsidR="002561E6" w:rsidRPr="004E06EC" w:rsidRDefault="002561E6">
      <w:pPr>
        <w:widowControl/>
        <w:jc w:val="left"/>
        <w:rPr>
          <w:rFonts w:ascii="Times New Roman" w:hAnsi="Times New Roman"/>
          <w:b/>
          <w:sz w:val="24"/>
        </w:rPr>
      </w:pPr>
      <w:r w:rsidRPr="004E06EC">
        <w:rPr>
          <w:rFonts w:ascii="Times New Roman" w:hAnsi="Times New Roman"/>
          <w:b/>
          <w:sz w:val="24"/>
        </w:rPr>
        <w:br w:type="page"/>
      </w:r>
    </w:p>
    <w:p w14:paraId="2D9CCCEE" w14:textId="1C6AFB14" w:rsidR="00ED3A2C" w:rsidRPr="004E06EC" w:rsidRDefault="00AA36E2" w:rsidP="00953386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E06EC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Additional</w:t>
      </w:r>
      <w:r w:rsidR="00ED3A2C" w:rsidRPr="004E06E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ables</w:t>
      </w:r>
    </w:p>
    <w:p w14:paraId="291A66BA" w14:textId="7F12BC8E" w:rsidR="00687636" w:rsidRPr="004E06EC" w:rsidRDefault="00687636" w:rsidP="00687636">
      <w:pPr>
        <w:widowControl/>
        <w:jc w:val="left"/>
        <w:rPr>
          <w:rFonts w:ascii="Times New Roman" w:hAnsi="Times New Roman" w:cs="Times New Roman"/>
          <w:sz w:val="22"/>
        </w:rPr>
      </w:pPr>
      <w:bookmarkStart w:id="4" w:name="OLE_LINK1"/>
      <w:r w:rsidRPr="004E06EC">
        <w:rPr>
          <w:rFonts w:ascii="Times New Roman" w:eastAsia="宋体" w:hAnsi="Times New Roman" w:cs="Times New Roman"/>
          <w:b/>
          <w:bCs/>
          <w:sz w:val="22"/>
        </w:rPr>
        <w:t>Table S</w:t>
      </w:r>
      <w:r w:rsidR="0093263B" w:rsidRPr="004E06EC">
        <w:rPr>
          <w:rFonts w:ascii="Times New Roman" w:eastAsia="宋体" w:hAnsi="Times New Roman" w:cs="Times New Roman"/>
          <w:b/>
          <w:bCs/>
          <w:sz w:val="22"/>
        </w:rPr>
        <w:t>1</w:t>
      </w:r>
      <w:r w:rsidRPr="004E06EC">
        <w:rPr>
          <w:rFonts w:ascii="Times New Roman" w:eastAsia="宋体" w:hAnsi="Times New Roman" w:cs="Times New Roman"/>
          <w:b/>
          <w:bCs/>
          <w:sz w:val="22"/>
        </w:rPr>
        <w:t xml:space="preserve">. Antibodies used in this study. </w:t>
      </w:r>
    </w:p>
    <w:p w14:paraId="74E3AD8E" w14:textId="77777777" w:rsidR="00687636" w:rsidRPr="004E06EC" w:rsidRDefault="00687636" w:rsidP="00687636">
      <w:pPr>
        <w:spacing w:line="360" w:lineRule="auto"/>
        <w:rPr>
          <w:rFonts w:ascii="Times New Roman" w:hAnsi="Times New Roman" w:cs="Times New Roman"/>
          <w:sz w:val="22"/>
        </w:rPr>
      </w:pPr>
      <w:r w:rsidRPr="004E06EC">
        <w:rPr>
          <w:rFonts w:ascii="Times New Roman" w:hAnsi="Times New Roman" w:cs="Times New Roman"/>
          <w:sz w:val="22"/>
        </w:rPr>
        <w:t xml:space="preserve">Antibodies for flow cytometry </w:t>
      </w:r>
      <w:r w:rsidRPr="004E06EC">
        <w:rPr>
          <w:rFonts w:ascii="Times New Roman" w:hAnsi="Times New Roman" w:cs="Times New Roman" w:hint="eastAsia"/>
          <w:sz w:val="22"/>
        </w:rPr>
        <w:t>assay</w:t>
      </w:r>
      <w:r w:rsidRPr="004E06EC">
        <w:rPr>
          <w:rFonts w:ascii="Times New Roman" w:hAnsi="Times New Roman" w:cs="Times New Roman"/>
          <w:sz w:val="22"/>
        </w:rPr>
        <w:t xml:space="preserve"> and immunofluorescent staining. </w:t>
      </w:r>
    </w:p>
    <w:tbl>
      <w:tblPr>
        <w:tblStyle w:val="a8"/>
        <w:tblW w:w="9092" w:type="dxa"/>
        <w:tblLook w:val="04A0" w:firstRow="1" w:lastRow="0" w:firstColumn="1" w:lastColumn="0" w:noHBand="0" w:noVBand="1"/>
      </w:tblPr>
      <w:tblGrid>
        <w:gridCol w:w="3794"/>
        <w:gridCol w:w="2267"/>
        <w:gridCol w:w="3031"/>
      </w:tblGrid>
      <w:tr w:rsidR="004E06EC" w:rsidRPr="004E06EC" w14:paraId="2CA98602" w14:textId="77777777" w:rsidTr="0064445E">
        <w:trPr>
          <w:trHeight w:val="462"/>
        </w:trPr>
        <w:tc>
          <w:tcPr>
            <w:tcW w:w="3794" w:type="dxa"/>
            <w:tcBorders>
              <w:left w:val="nil"/>
              <w:bottom w:val="single" w:sz="4" w:space="0" w:color="auto"/>
              <w:right w:val="nil"/>
            </w:tcBorders>
          </w:tcPr>
          <w:bookmarkEnd w:id="4"/>
          <w:p w14:paraId="5D86256F" w14:textId="77777777" w:rsidR="00687636" w:rsidRPr="004E06EC" w:rsidRDefault="00687636" w:rsidP="0064445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06EC">
              <w:rPr>
                <w:rFonts w:ascii="Times New Roman" w:hAnsi="Times New Roman" w:cs="Times New Roman" w:hint="eastAsia"/>
                <w:sz w:val="22"/>
              </w:rPr>
              <w:t>Antibody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</w:tcPr>
          <w:p w14:paraId="7E56EF1C" w14:textId="77777777" w:rsidR="00687636" w:rsidRPr="004E06EC" w:rsidRDefault="00687636" w:rsidP="0064445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06EC">
              <w:rPr>
                <w:rFonts w:ascii="Times New Roman" w:hAnsi="Times New Roman" w:cs="Times New Roman" w:hint="eastAsia"/>
                <w:sz w:val="22"/>
              </w:rPr>
              <w:t>Cat.NO.</w:t>
            </w:r>
          </w:p>
        </w:tc>
        <w:tc>
          <w:tcPr>
            <w:tcW w:w="3031" w:type="dxa"/>
            <w:tcBorders>
              <w:left w:val="nil"/>
              <w:bottom w:val="single" w:sz="4" w:space="0" w:color="auto"/>
              <w:right w:val="nil"/>
            </w:tcBorders>
          </w:tcPr>
          <w:p w14:paraId="681FF291" w14:textId="77777777" w:rsidR="00687636" w:rsidRPr="004E06EC" w:rsidRDefault="00687636" w:rsidP="0064445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06EC">
              <w:rPr>
                <w:rFonts w:ascii="Times New Roman" w:hAnsi="Times New Roman" w:cs="Times New Roman" w:hint="eastAsia"/>
                <w:sz w:val="22"/>
              </w:rPr>
              <w:t>Source</w:t>
            </w:r>
          </w:p>
        </w:tc>
      </w:tr>
      <w:tr w:rsidR="004E06EC" w:rsidRPr="004E06EC" w14:paraId="51F2B53C" w14:textId="77777777" w:rsidTr="0064445E">
        <w:trPr>
          <w:trHeight w:val="472"/>
        </w:trPr>
        <w:tc>
          <w:tcPr>
            <w:tcW w:w="3794" w:type="dxa"/>
            <w:tcBorders>
              <w:left w:val="nil"/>
              <w:bottom w:val="nil"/>
              <w:right w:val="nil"/>
            </w:tcBorders>
          </w:tcPr>
          <w:p w14:paraId="7E86D2B0" w14:textId="77777777" w:rsidR="00687636" w:rsidRPr="004E06EC" w:rsidRDefault="00687636" w:rsidP="0064445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06EC">
              <w:rPr>
                <w:rFonts w:ascii="Times New Roman" w:hAnsi="Times New Roman" w:cs="Times New Roman" w:hint="eastAsia"/>
                <w:sz w:val="22"/>
              </w:rPr>
              <w:t>Anti-CD73-PE</w:t>
            </w:r>
          </w:p>
        </w:tc>
        <w:tc>
          <w:tcPr>
            <w:tcW w:w="2267" w:type="dxa"/>
            <w:tcBorders>
              <w:left w:val="nil"/>
              <w:bottom w:val="nil"/>
              <w:right w:val="nil"/>
            </w:tcBorders>
          </w:tcPr>
          <w:p w14:paraId="154DB395" w14:textId="77777777" w:rsidR="00687636" w:rsidRPr="004E06EC" w:rsidRDefault="00687636" w:rsidP="0064445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06EC">
              <w:rPr>
                <w:rFonts w:ascii="Times New Roman" w:hAnsi="Times New Roman" w:cs="Times New Roman"/>
                <w:sz w:val="22"/>
                <w:shd w:val="clear" w:color="auto" w:fill="FFFFFF"/>
              </w:rPr>
              <w:t>550257</w:t>
            </w:r>
          </w:p>
        </w:tc>
        <w:tc>
          <w:tcPr>
            <w:tcW w:w="3031" w:type="dxa"/>
            <w:tcBorders>
              <w:left w:val="nil"/>
              <w:bottom w:val="nil"/>
              <w:right w:val="nil"/>
            </w:tcBorders>
          </w:tcPr>
          <w:p w14:paraId="60EF2887" w14:textId="77777777" w:rsidR="00687636" w:rsidRPr="004E06EC" w:rsidRDefault="00687636" w:rsidP="0064445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06EC">
              <w:rPr>
                <w:rFonts w:ascii="Times New Roman" w:hAnsi="Times New Roman" w:cs="Times New Roman" w:hint="eastAsia"/>
                <w:sz w:val="22"/>
              </w:rPr>
              <w:t>BD Pharmingen</w:t>
            </w:r>
          </w:p>
        </w:tc>
      </w:tr>
      <w:tr w:rsidR="004E06EC" w:rsidRPr="004E06EC" w14:paraId="4BF6BC21" w14:textId="77777777" w:rsidTr="0064445E">
        <w:trPr>
          <w:trHeight w:val="462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671F91BE" w14:textId="77777777" w:rsidR="00687636" w:rsidRPr="004E06EC" w:rsidRDefault="00687636" w:rsidP="0064445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06EC">
              <w:rPr>
                <w:rFonts w:ascii="Times New Roman" w:hAnsi="Times New Roman" w:cs="Times New Roman" w:hint="eastAsia"/>
                <w:sz w:val="22"/>
              </w:rPr>
              <w:t>Anti-CD90-FIT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412702C9" w14:textId="77777777" w:rsidR="00687636" w:rsidRPr="004E06EC" w:rsidRDefault="00687636" w:rsidP="0064445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06EC">
              <w:rPr>
                <w:rFonts w:ascii="Times New Roman" w:hAnsi="Times New Roman" w:cs="Times New Roman"/>
                <w:sz w:val="22"/>
                <w:shd w:val="clear" w:color="auto" w:fill="FFFFFF"/>
              </w:rPr>
              <w:t>561969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</w:tcPr>
          <w:p w14:paraId="10A2ADEB" w14:textId="77777777" w:rsidR="00687636" w:rsidRPr="004E06EC" w:rsidRDefault="00687636" w:rsidP="0064445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06EC">
              <w:rPr>
                <w:rFonts w:ascii="Times New Roman" w:hAnsi="Times New Roman" w:cs="Times New Roman" w:hint="eastAsia"/>
                <w:sz w:val="22"/>
              </w:rPr>
              <w:t>BD Pharmingen</w:t>
            </w:r>
          </w:p>
        </w:tc>
      </w:tr>
      <w:tr w:rsidR="004E06EC" w:rsidRPr="004E06EC" w14:paraId="027FDADB" w14:textId="77777777" w:rsidTr="0064445E">
        <w:trPr>
          <w:trHeight w:val="472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539C1AD3" w14:textId="77777777" w:rsidR="00687636" w:rsidRPr="004E06EC" w:rsidRDefault="00687636" w:rsidP="0064445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06EC">
              <w:rPr>
                <w:rFonts w:ascii="Times New Roman" w:hAnsi="Times New Roman" w:cs="Times New Roman" w:hint="eastAsia"/>
                <w:sz w:val="22"/>
              </w:rPr>
              <w:t>Anti-CD105-P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26BDEC84" w14:textId="77777777" w:rsidR="00687636" w:rsidRPr="004E06EC" w:rsidRDefault="00687636" w:rsidP="0064445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06EC">
              <w:rPr>
                <w:rFonts w:ascii="Times New Roman" w:hAnsi="Times New Roman" w:cs="Times New Roman"/>
                <w:sz w:val="22"/>
              </w:rPr>
              <w:t>560839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</w:tcPr>
          <w:p w14:paraId="5F2751F4" w14:textId="77777777" w:rsidR="00687636" w:rsidRPr="004E06EC" w:rsidRDefault="00687636" w:rsidP="0064445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06EC">
              <w:rPr>
                <w:rFonts w:ascii="Times New Roman" w:hAnsi="Times New Roman" w:cs="Times New Roman" w:hint="eastAsia"/>
                <w:sz w:val="22"/>
              </w:rPr>
              <w:t>BD Pharmingen</w:t>
            </w:r>
          </w:p>
        </w:tc>
      </w:tr>
      <w:tr w:rsidR="004E06EC" w:rsidRPr="004E06EC" w14:paraId="3D99FCBC" w14:textId="77777777" w:rsidTr="0064445E">
        <w:trPr>
          <w:trHeight w:val="462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13B69EAF" w14:textId="6B949105" w:rsidR="00C83900" w:rsidRPr="004E06EC" w:rsidRDefault="00C83900" w:rsidP="00C839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06EC">
              <w:rPr>
                <w:rFonts w:ascii="Times New Roman" w:hAnsi="Times New Roman" w:cs="Times New Roman" w:hint="eastAsia"/>
                <w:sz w:val="22"/>
              </w:rPr>
              <w:t>Anti-CD31-P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5FF26EB2" w14:textId="3D8C52CB" w:rsidR="00C83900" w:rsidRPr="004E06EC" w:rsidRDefault="00C83900" w:rsidP="00C839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06EC">
              <w:rPr>
                <w:rFonts w:ascii="Times New Roman" w:hAnsi="Times New Roman" w:cs="Times New Roman"/>
                <w:sz w:val="22"/>
              </w:rPr>
              <w:t>560975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</w:tcPr>
          <w:p w14:paraId="728D9BAC" w14:textId="4B5117D4" w:rsidR="00C83900" w:rsidRPr="004E06EC" w:rsidRDefault="00C83900" w:rsidP="00C839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06EC">
              <w:rPr>
                <w:rFonts w:ascii="Times New Roman" w:hAnsi="Times New Roman" w:cs="Times New Roman"/>
                <w:sz w:val="22"/>
              </w:rPr>
              <w:t xml:space="preserve">BD </w:t>
            </w:r>
            <w:proofErr w:type="spellStart"/>
            <w:r w:rsidRPr="004E06EC">
              <w:rPr>
                <w:rFonts w:ascii="Times New Roman" w:hAnsi="Times New Roman" w:cs="Times New Roman"/>
                <w:sz w:val="22"/>
              </w:rPr>
              <w:t>Pharmigen</w:t>
            </w:r>
            <w:proofErr w:type="spellEnd"/>
          </w:p>
        </w:tc>
      </w:tr>
      <w:tr w:rsidR="004E06EC" w:rsidRPr="004E06EC" w14:paraId="7EA75EC1" w14:textId="77777777" w:rsidTr="00040410">
        <w:trPr>
          <w:trHeight w:val="472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273FEEFE" w14:textId="77777777" w:rsidR="00C83900" w:rsidRPr="004E06EC" w:rsidRDefault="00C83900" w:rsidP="00C839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06EC">
              <w:rPr>
                <w:rFonts w:ascii="Times New Roman" w:hAnsi="Times New Roman" w:cs="Times New Roman" w:hint="eastAsia"/>
                <w:sz w:val="22"/>
              </w:rPr>
              <w:t>Anti-CD34-P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5AC048BC" w14:textId="77777777" w:rsidR="00C83900" w:rsidRPr="004E06EC" w:rsidRDefault="00C83900" w:rsidP="00C839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06EC">
              <w:rPr>
                <w:rFonts w:ascii="Times New Roman" w:hAnsi="Times New Roman" w:cs="Times New Roman"/>
                <w:sz w:val="22"/>
              </w:rPr>
              <w:t>560941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</w:tcPr>
          <w:p w14:paraId="1DB3328F" w14:textId="77777777" w:rsidR="00C83900" w:rsidRPr="004E06EC" w:rsidRDefault="00C83900" w:rsidP="00C839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06EC">
              <w:rPr>
                <w:rFonts w:ascii="Times New Roman" w:hAnsi="Times New Roman" w:cs="Times New Roman" w:hint="eastAsia"/>
                <w:sz w:val="22"/>
              </w:rPr>
              <w:t>BD Pharmingen</w:t>
            </w:r>
          </w:p>
        </w:tc>
      </w:tr>
      <w:tr w:rsidR="0093263B" w:rsidRPr="004E06EC" w14:paraId="7ED006B8" w14:textId="77777777" w:rsidTr="00040410">
        <w:trPr>
          <w:trHeight w:val="472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CACAB" w14:textId="77777777" w:rsidR="00C83900" w:rsidRPr="004E06EC" w:rsidRDefault="00C83900" w:rsidP="00C839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06EC">
              <w:rPr>
                <w:rFonts w:ascii="Times New Roman" w:hAnsi="Times New Roman" w:cs="Times New Roman" w:hint="eastAsia"/>
                <w:sz w:val="22"/>
              </w:rPr>
              <w:t>Anti-HLA-DR-FITC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8EDF2" w14:textId="77777777" w:rsidR="00C83900" w:rsidRPr="004E06EC" w:rsidRDefault="00C83900" w:rsidP="00C839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06EC">
              <w:rPr>
                <w:rFonts w:ascii="Times New Roman" w:hAnsi="Times New Roman" w:cs="Times New Roman"/>
                <w:sz w:val="22"/>
              </w:rPr>
              <w:t>562008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D1DE1" w14:textId="77777777" w:rsidR="00C83900" w:rsidRPr="004E06EC" w:rsidRDefault="00C83900" w:rsidP="00C839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E06EC">
              <w:rPr>
                <w:rFonts w:ascii="Times New Roman" w:hAnsi="Times New Roman" w:cs="Times New Roman" w:hint="eastAsia"/>
                <w:sz w:val="22"/>
              </w:rPr>
              <w:t>BD Pharmingen</w:t>
            </w:r>
          </w:p>
        </w:tc>
      </w:tr>
    </w:tbl>
    <w:p w14:paraId="5FE45E9A" w14:textId="77777777" w:rsidR="00687636" w:rsidRPr="004E06EC" w:rsidRDefault="00687636" w:rsidP="00687636">
      <w:pPr>
        <w:rPr>
          <w:rFonts w:ascii="Times New Roman" w:hAnsi="Times New Roman"/>
          <w:i/>
          <w:iCs/>
          <w:szCs w:val="21"/>
          <w:shd w:val="clear" w:color="auto" w:fill="FFFFFF"/>
        </w:rPr>
      </w:pPr>
    </w:p>
    <w:p w14:paraId="2770AFF1" w14:textId="77777777" w:rsidR="00687636" w:rsidRPr="004E06EC" w:rsidRDefault="00687636">
      <w:pPr>
        <w:widowControl/>
        <w:jc w:val="left"/>
        <w:rPr>
          <w:rFonts w:ascii="Times New Roman" w:eastAsia="宋体" w:hAnsi="Times New Roman" w:cs="Times New Roman"/>
          <w:b/>
          <w:bCs/>
          <w:sz w:val="22"/>
        </w:rPr>
      </w:pPr>
      <w:r w:rsidRPr="004E06EC">
        <w:rPr>
          <w:rFonts w:ascii="Times New Roman" w:eastAsia="宋体" w:hAnsi="Times New Roman" w:cs="Times New Roman"/>
          <w:b/>
          <w:bCs/>
          <w:sz w:val="22"/>
        </w:rPr>
        <w:br w:type="page"/>
      </w:r>
    </w:p>
    <w:p w14:paraId="72244F8F" w14:textId="6C2618A4" w:rsidR="00B955A9" w:rsidRPr="004E06EC" w:rsidRDefault="006544C9" w:rsidP="00261AFB">
      <w:pPr>
        <w:widowControl/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4E06EC">
        <w:rPr>
          <w:rFonts w:ascii="Times New Roman" w:eastAsia="宋体" w:hAnsi="Times New Roman" w:cs="Times New Roman"/>
          <w:b/>
          <w:bCs/>
          <w:sz w:val="22"/>
        </w:rPr>
        <w:lastRenderedPageBreak/>
        <w:t>Table S</w:t>
      </w:r>
      <w:r w:rsidR="0093263B" w:rsidRPr="004E06EC">
        <w:rPr>
          <w:rFonts w:ascii="Times New Roman" w:eastAsia="宋体" w:hAnsi="Times New Roman" w:cs="Times New Roman"/>
          <w:b/>
          <w:bCs/>
          <w:sz w:val="22"/>
        </w:rPr>
        <w:t>2</w:t>
      </w:r>
      <w:r w:rsidRPr="004E06EC">
        <w:rPr>
          <w:rFonts w:ascii="Times New Roman" w:eastAsia="宋体" w:hAnsi="Times New Roman" w:cs="Times New Roman"/>
          <w:b/>
          <w:bCs/>
          <w:sz w:val="22"/>
        </w:rPr>
        <w:t xml:space="preserve">. </w:t>
      </w:r>
      <w:r w:rsidR="00B955A9" w:rsidRPr="004E06EC">
        <w:rPr>
          <w:rFonts w:ascii="Times New Roman" w:hAnsi="Times New Roman" w:cs="Times New Roman"/>
          <w:b/>
          <w:sz w:val="22"/>
        </w:rPr>
        <w:t xml:space="preserve">Primers used in this study. </w:t>
      </w:r>
    </w:p>
    <w:p w14:paraId="760D27BE" w14:textId="77777777" w:rsidR="00B955A9" w:rsidRPr="004E06EC" w:rsidRDefault="00B955A9" w:rsidP="00261AFB">
      <w:pPr>
        <w:spacing w:line="360" w:lineRule="auto"/>
        <w:rPr>
          <w:rFonts w:ascii="Times New Roman" w:hAnsi="Times New Roman" w:cs="Times New Roman"/>
          <w:sz w:val="22"/>
        </w:rPr>
      </w:pPr>
      <w:r w:rsidRPr="004E06EC">
        <w:rPr>
          <w:rFonts w:ascii="Times New Roman" w:hAnsi="Times New Roman" w:cs="Times New Roman"/>
          <w:sz w:val="22"/>
        </w:rPr>
        <w:t xml:space="preserve">Real-time PCR primer sequences. </w:t>
      </w:r>
    </w:p>
    <w:tbl>
      <w:tblPr>
        <w:tblStyle w:val="a8"/>
        <w:tblW w:w="9043" w:type="dxa"/>
        <w:tblLook w:val="04A0" w:firstRow="1" w:lastRow="0" w:firstColumn="1" w:lastColumn="0" w:noHBand="0" w:noVBand="1"/>
      </w:tblPr>
      <w:tblGrid>
        <w:gridCol w:w="1292"/>
        <w:gridCol w:w="4032"/>
        <w:gridCol w:w="3719"/>
      </w:tblGrid>
      <w:tr w:rsidR="004E06EC" w:rsidRPr="004E06EC" w14:paraId="316EAD5E" w14:textId="77777777" w:rsidTr="004F7F41">
        <w:trPr>
          <w:trHeight w:val="448"/>
        </w:trPr>
        <w:tc>
          <w:tcPr>
            <w:tcW w:w="1292" w:type="dxa"/>
            <w:tcBorders>
              <w:left w:val="nil"/>
              <w:bottom w:val="single" w:sz="4" w:space="0" w:color="auto"/>
              <w:right w:val="nil"/>
            </w:tcBorders>
          </w:tcPr>
          <w:p w14:paraId="3E0E2ABF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2"/>
              </w:rPr>
            </w:pPr>
            <w:r w:rsidRPr="004E06EC">
              <w:rPr>
                <w:rFonts w:ascii="Times New Roman" w:hAnsi="Times New Roman" w:cs="Times New Roman" w:hint="eastAsia"/>
                <w:sz w:val="22"/>
              </w:rPr>
              <w:t>Gene</w:t>
            </w:r>
          </w:p>
        </w:tc>
        <w:tc>
          <w:tcPr>
            <w:tcW w:w="4032" w:type="dxa"/>
            <w:tcBorders>
              <w:left w:val="nil"/>
              <w:bottom w:val="single" w:sz="4" w:space="0" w:color="auto"/>
              <w:right w:val="nil"/>
            </w:tcBorders>
          </w:tcPr>
          <w:p w14:paraId="408ABE00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6EC">
              <w:rPr>
                <w:rFonts w:ascii="Times New Roman" w:hAnsi="Times New Roman" w:cs="Times New Roman" w:hint="eastAsia"/>
                <w:sz w:val="24"/>
                <w:szCs w:val="24"/>
              </w:rPr>
              <w:t>Forward Primer</w:t>
            </w:r>
          </w:p>
        </w:tc>
        <w:tc>
          <w:tcPr>
            <w:tcW w:w="3719" w:type="dxa"/>
            <w:tcBorders>
              <w:left w:val="nil"/>
              <w:bottom w:val="single" w:sz="4" w:space="0" w:color="auto"/>
              <w:right w:val="nil"/>
            </w:tcBorders>
          </w:tcPr>
          <w:p w14:paraId="25A7CCF6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6EC">
              <w:rPr>
                <w:rFonts w:ascii="Times New Roman" w:hAnsi="Times New Roman" w:cs="Times New Roman" w:hint="eastAsia"/>
                <w:sz w:val="24"/>
                <w:szCs w:val="24"/>
              </w:rPr>
              <w:t>Reserve Primer</w:t>
            </w:r>
          </w:p>
        </w:tc>
      </w:tr>
      <w:tr w:rsidR="004E06EC" w:rsidRPr="004E06EC" w14:paraId="78A0369F" w14:textId="77777777" w:rsidTr="004F7F41">
        <w:trPr>
          <w:trHeight w:val="434"/>
        </w:trPr>
        <w:tc>
          <w:tcPr>
            <w:tcW w:w="1292" w:type="dxa"/>
            <w:tcBorders>
              <w:left w:val="nil"/>
              <w:bottom w:val="nil"/>
              <w:right w:val="nil"/>
            </w:tcBorders>
          </w:tcPr>
          <w:p w14:paraId="7DFDCB3B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6EC">
              <w:rPr>
                <w:rFonts w:ascii="Times New Roman" w:hAnsi="Times New Roman" w:cs="Times New Roman"/>
                <w:i/>
                <w:sz w:val="22"/>
              </w:rPr>
              <w:t>ACTIN</w:t>
            </w:r>
          </w:p>
        </w:tc>
        <w:tc>
          <w:tcPr>
            <w:tcW w:w="4032" w:type="dxa"/>
            <w:tcBorders>
              <w:left w:val="nil"/>
              <w:bottom w:val="nil"/>
              <w:right w:val="nil"/>
            </w:tcBorders>
          </w:tcPr>
          <w:p w14:paraId="0C6A9FB5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6EC">
              <w:rPr>
                <w:rFonts w:ascii="Times New Roman" w:hAnsi="Times New Roman" w:cs="Times New Roman"/>
                <w:sz w:val="22"/>
              </w:rPr>
              <w:t>CTCTTCCAGCCTTCCTTCCT</w:t>
            </w:r>
          </w:p>
        </w:tc>
        <w:tc>
          <w:tcPr>
            <w:tcW w:w="3719" w:type="dxa"/>
            <w:tcBorders>
              <w:left w:val="nil"/>
              <w:bottom w:val="nil"/>
              <w:right w:val="nil"/>
            </w:tcBorders>
          </w:tcPr>
          <w:p w14:paraId="717D8D3C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6EC">
              <w:rPr>
                <w:rFonts w:ascii="Times New Roman" w:hAnsi="Times New Roman" w:cs="Times New Roman"/>
                <w:sz w:val="22"/>
              </w:rPr>
              <w:t>AGCACTGTGTGTTGGCGTACAG</w:t>
            </w:r>
          </w:p>
        </w:tc>
      </w:tr>
      <w:tr w:rsidR="004E06EC" w:rsidRPr="004E06EC" w14:paraId="44FD0B26" w14:textId="77777777" w:rsidTr="004F7F41">
        <w:trPr>
          <w:trHeight w:val="434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55C6D78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6EC">
              <w:rPr>
                <w:rFonts w:ascii="Times New Roman" w:hAnsi="Times New Roman" w:cs="Times New Roman"/>
                <w:i/>
                <w:sz w:val="22"/>
              </w:rPr>
              <w:t>POU5F1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14:paraId="35E06A3D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6EC">
              <w:rPr>
                <w:rFonts w:ascii="Times New Roman" w:hAnsi="Times New Roman" w:cs="Times New Roman"/>
                <w:sz w:val="22"/>
              </w:rPr>
              <w:t>CTTGAATCCCGAATGGAAAGGG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</w:tcPr>
          <w:p w14:paraId="7D58713C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6EC">
              <w:rPr>
                <w:rFonts w:ascii="Times New Roman" w:hAnsi="Times New Roman" w:cs="Times New Roman"/>
                <w:sz w:val="22"/>
              </w:rPr>
              <w:t>GTGTATATCCCAGGGTGATCCTC</w:t>
            </w:r>
          </w:p>
        </w:tc>
      </w:tr>
      <w:tr w:rsidR="004E06EC" w:rsidRPr="004E06EC" w14:paraId="32E548A4" w14:textId="77777777" w:rsidTr="004F7F41">
        <w:trPr>
          <w:trHeight w:val="434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AA1907D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6EC">
              <w:rPr>
                <w:rFonts w:ascii="Times New Roman" w:hAnsi="Times New Roman" w:cs="Times New Roman"/>
                <w:i/>
                <w:sz w:val="22"/>
              </w:rPr>
              <w:t>SOX2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14:paraId="6330E386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6EC">
              <w:rPr>
                <w:rFonts w:ascii="Times New Roman" w:hAnsi="Times New Roman" w:cs="Times New Roman"/>
                <w:sz w:val="22"/>
              </w:rPr>
              <w:t>GCCGAGTGGAAACTTTTGTCG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</w:tcPr>
          <w:p w14:paraId="65957CE5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6EC">
              <w:rPr>
                <w:rFonts w:ascii="Times New Roman" w:hAnsi="Times New Roman" w:cs="Times New Roman"/>
                <w:sz w:val="22"/>
              </w:rPr>
              <w:t>GGCAGCGTGTACTTATCCTTCT</w:t>
            </w:r>
          </w:p>
        </w:tc>
      </w:tr>
      <w:tr w:rsidR="004E06EC" w:rsidRPr="004E06EC" w14:paraId="21402805" w14:textId="77777777" w:rsidTr="004F7F41">
        <w:trPr>
          <w:trHeight w:val="448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1208130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6EC">
              <w:rPr>
                <w:rFonts w:ascii="Times New Roman" w:hAnsi="Times New Roman" w:cs="Times New Roman"/>
                <w:i/>
                <w:sz w:val="22"/>
              </w:rPr>
              <w:t>NANOG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14:paraId="7708DE75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6EC">
              <w:rPr>
                <w:rFonts w:ascii="Times New Roman" w:hAnsi="Times New Roman" w:cs="Times New Roman"/>
                <w:sz w:val="22"/>
              </w:rPr>
              <w:t>TTTGTGGGCCTGAAGAAAACT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</w:tcPr>
          <w:p w14:paraId="2A4B2E68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6EC">
              <w:rPr>
                <w:rFonts w:ascii="Times New Roman" w:hAnsi="Times New Roman" w:cs="Times New Roman"/>
                <w:sz w:val="22"/>
              </w:rPr>
              <w:t>AGGGCTGTCCTGAATAAGCAG</w:t>
            </w:r>
          </w:p>
        </w:tc>
      </w:tr>
      <w:tr w:rsidR="004E06EC" w:rsidRPr="004E06EC" w14:paraId="5450EA50" w14:textId="77777777" w:rsidTr="004F7F41">
        <w:trPr>
          <w:trHeight w:val="434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54C124C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6EC">
              <w:rPr>
                <w:rFonts w:ascii="Times New Roman" w:hAnsi="Times New Roman" w:cs="Times New Roman"/>
                <w:i/>
                <w:sz w:val="22"/>
              </w:rPr>
              <w:t>ADIPOQ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14:paraId="4266B637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6EC">
              <w:rPr>
                <w:rFonts w:ascii="Times New Roman" w:hAnsi="Times New Roman" w:cs="Times New Roman"/>
                <w:sz w:val="22"/>
              </w:rPr>
              <w:t>TGGTCCTAAGGGAGACATCG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</w:tcPr>
          <w:p w14:paraId="79693631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6EC">
              <w:rPr>
                <w:rFonts w:ascii="Times New Roman" w:hAnsi="Times New Roman" w:cs="Times New Roman"/>
                <w:sz w:val="22"/>
              </w:rPr>
              <w:t>TGGAATTTACCAGTGGAGCC</w:t>
            </w:r>
          </w:p>
        </w:tc>
      </w:tr>
      <w:tr w:rsidR="004E06EC" w:rsidRPr="004E06EC" w14:paraId="5B509F27" w14:textId="77777777" w:rsidTr="004F7F41">
        <w:trPr>
          <w:trHeight w:val="434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F39EA49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6EC">
              <w:rPr>
                <w:rFonts w:ascii="Times New Roman" w:hAnsi="Times New Roman" w:cs="Times New Roman"/>
                <w:i/>
                <w:sz w:val="22"/>
              </w:rPr>
              <w:t>PPAR-γ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14:paraId="2BDDC996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6EC">
              <w:rPr>
                <w:rFonts w:ascii="Times New Roman" w:hAnsi="Times New Roman" w:cs="Times New Roman"/>
                <w:sz w:val="22"/>
              </w:rPr>
              <w:t>GCTGGCCTCCTTGATGAATA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</w:tcPr>
          <w:p w14:paraId="768B5BE0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6EC">
              <w:rPr>
                <w:rFonts w:ascii="Times New Roman" w:hAnsi="Times New Roman" w:cs="Times New Roman"/>
                <w:sz w:val="22"/>
              </w:rPr>
              <w:t>TGTCTTCAATGGGCTTCACA</w:t>
            </w:r>
          </w:p>
        </w:tc>
      </w:tr>
      <w:tr w:rsidR="004E06EC" w:rsidRPr="004E06EC" w14:paraId="5C52F783" w14:textId="77777777" w:rsidTr="004F7F41">
        <w:trPr>
          <w:trHeight w:val="434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EF681E5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6EC">
              <w:rPr>
                <w:rFonts w:ascii="Times New Roman" w:hAnsi="Times New Roman" w:cs="Times New Roman"/>
                <w:i/>
                <w:sz w:val="22"/>
              </w:rPr>
              <w:t>RUNX2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14:paraId="11E20928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6EC">
              <w:rPr>
                <w:rFonts w:ascii="Times New Roman" w:hAnsi="Times New Roman" w:cs="Times New Roman"/>
                <w:sz w:val="22"/>
              </w:rPr>
              <w:t>CTCACTACCACACCTACCTG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</w:tcPr>
          <w:p w14:paraId="27860AA4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6EC">
              <w:rPr>
                <w:rFonts w:ascii="Times New Roman" w:hAnsi="Times New Roman" w:cs="Times New Roman"/>
                <w:sz w:val="22"/>
              </w:rPr>
              <w:t>TCAATATGGTCGCCAAACAGATTC</w:t>
            </w:r>
          </w:p>
        </w:tc>
      </w:tr>
      <w:tr w:rsidR="004E06EC" w:rsidRPr="004E06EC" w14:paraId="53D15316" w14:textId="77777777" w:rsidTr="004F7F41">
        <w:trPr>
          <w:trHeight w:val="434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75EE56CB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6EC">
              <w:rPr>
                <w:rFonts w:ascii="Times New Roman" w:hAnsi="Times New Roman" w:cs="Times New Roman"/>
                <w:i/>
                <w:sz w:val="22"/>
              </w:rPr>
              <w:t>BGLAP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14:paraId="5384B3C3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6EC">
              <w:rPr>
                <w:rFonts w:ascii="Times New Roman" w:hAnsi="Times New Roman" w:cs="Times New Roman"/>
                <w:sz w:val="22"/>
              </w:rPr>
              <w:t>GGCGCTACCTGTATCAATGG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</w:tcPr>
          <w:p w14:paraId="24F13029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6EC">
              <w:rPr>
                <w:rFonts w:ascii="Times New Roman" w:hAnsi="Times New Roman" w:cs="Times New Roman"/>
                <w:sz w:val="22"/>
              </w:rPr>
              <w:t>TCAGCCAACTCGTCACAGTC</w:t>
            </w:r>
          </w:p>
        </w:tc>
      </w:tr>
      <w:tr w:rsidR="004E06EC" w:rsidRPr="004E06EC" w14:paraId="1986EB07" w14:textId="77777777" w:rsidTr="004F7F41">
        <w:trPr>
          <w:trHeight w:val="434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06D43B1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6EC">
              <w:rPr>
                <w:rFonts w:ascii="Times New Roman" w:hAnsi="Times New Roman" w:cs="Times New Roman"/>
                <w:i/>
                <w:sz w:val="22"/>
              </w:rPr>
              <w:t>ACAN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14:paraId="1ACAA8D5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6EC">
              <w:rPr>
                <w:rFonts w:ascii="Times New Roman" w:hAnsi="Times New Roman" w:cs="Times New Roman"/>
                <w:sz w:val="22"/>
              </w:rPr>
              <w:t>CCCCTGCTATTTCATCGACCC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</w:tcPr>
          <w:p w14:paraId="6BBBAA73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6EC">
              <w:rPr>
                <w:rFonts w:ascii="Times New Roman" w:hAnsi="Times New Roman" w:cs="Times New Roman"/>
                <w:sz w:val="22"/>
              </w:rPr>
              <w:t>GACACACGGCTCCACTTGAT</w:t>
            </w:r>
          </w:p>
        </w:tc>
      </w:tr>
      <w:tr w:rsidR="004E06EC" w:rsidRPr="004E06EC" w14:paraId="063D6DBF" w14:textId="77777777" w:rsidTr="004F7F41">
        <w:trPr>
          <w:trHeight w:val="434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7F318B9" w14:textId="77777777" w:rsidR="009461A7" w:rsidRPr="004E06EC" w:rsidRDefault="009461A7" w:rsidP="004F7F41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E06EC">
              <w:rPr>
                <w:rFonts w:ascii="Times New Roman" w:hAnsi="Times New Roman" w:cs="Times New Roman"/>
                <w:i/>
                <w:sz w:val="22"/>
              </w:rPr>
              <w:t>SOX9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14:paraId="74085F59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2"/>
              </w:rPr>
            </w:pPr>
            <w:r w:rsidRPr="004E06EC">
              <w:rPr>
                <w:rFonts w:ascii="Times New Roman" w:hAnsi="Times New Roman" w:cs="Times New Roman"/>
                <w:sz w:val="22"/>
              </w:rPr>
              <w:t>AATGGAGCAGCGAAATCAAC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</w:tcPr>
          <w:p w14:paraId="003ED9FD" w14:textId="77777777" w:rsidR="009461A7" w:rsidRPr="004E06EC" w:rsidRDefault="009461A7" w:rsidP="004F7F41">
            <w:pPr>
              <w:rPr>
                <w:rFonts w:ascii="Times New Roman" w:hAnsi="Times New Roman" w:cs="Times New Roman"/>
                <w:sz w:val="22"/>
              </w:rPr>
            </w:pPr>
            <w:r w:rsidRPr="004E06EC">
              <w:rPr>
                <w:rFonts w:ascii="Times New Roman" w:hAnsi="Times New Roman" w:cs="Times New Roman"/>
                <w:sz w:val="22"/>
              </w:rPr>
              <w:t>CAGAGAGATTTAGCACACTGATC</w:t>
            </w:r>
          </w:p>
        </w:tc>
      </w:tr>
      <w:tr w:rsidR="004E06EC" w:rsidRPr="004E06EC" w14:paraId="36478C32" w14:textId="77777777" w:rsidTr="004F7F41">
        <w:trPr>
          <w:trHeight w:val="434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0EA200AE" w14:textId="77777777" w:rsidR="009461A7" w:rsidRPr="004E06EC" w:rsidRDefault="009461A7" w:rsidP="004F7F41">
            <w:pPr>
              <w:rPr>
                <w:rFonts w:ascii="Times New Roman" w:eastAsia="等线" w:hAnsi="Times New Roman" w:cs="Times New Roman"/>
                <w:i/>
                <w:sz w:val="22"/>
              </w:rPr>
            </w:pPr>
            <w:r w:rsidRPr="004E06EC">
              <w:rPr>
                <w:rFonts w:ascii="Times New Roman" w:eastAsia="等线" w:hAnsi="Times New Roman" w:cs="Times New Roman"/>
                <w:i/>
                <w:sz w:val="22"/>
              </w:rPr>
              <w:t>IL-6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14:paraId="7800DBE3" w14:textId="77777777" w:rsidR="009461A7" w:rsidRPr="004E06EC" w:rsidRDefault="009461A7" w:rsidP="004F7F41">
            <w:pPr>
              <w:rPr>
                <w:rFonts w:ascii="Times New Roman" w:eastAsia="等线" w:hAnsi="Times New Roman" w:cs="Times New Roman"/>
                <w:sz w:val="22"/>
              </w:rPr>
            </w:pPr>
            <w:r w:rsidRPr="004E06EC">
              <w:rPr>
                <w:rFonts w:ascii="Times New Roman" w:eastAsia="等线" w:hAnsi="Times New Roman" w:cs="Times New Roman"/>
                <w:sz w:val="22"/>
              </w:rPr>
              <w:t>ACTCACCTCTTCAGAACGAATTG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</w:tcPr>
          <w:p w14:paraId="54009B02" w14:textId="77777777" w:rsidR="009461A7" w:rsidRPr="004E06EC" w:rsidRDefault="009461A7" w:rsidP="004F7F41">
            <w:pPr>
              <w:rPr>
                <w:rFonts w:ascii="Times New Roman" w:eastAsia="等线" w:hAnsi="Times New Roman" w:cs="Times New Roman"/>
                <w:sz w:val="22"/>
              </w:rPr>
            </w:pPr>
            <w:r w:rsidRPr="004E06EC">
              <w:rPr>
                <w:rFonts w:ascii="Times New Roman" w:eastAsia="等线" w:hAnsi="Times New Roman" w:cs="Times New Roman"/>
                <w:sz w:val="22"/>
              </w:rPr>
              <w:t>CCATCTTTGGAAGGTTCAGGTTG</w:t>
            </w:r>
          </w:p>
        </w:tc>
      </w:tr>
      <w:tr w:rsidR="004E06EC" w:rsidRPr="004E06EC" w14:paraId="15599263" w14:textId="77777777" w:rsidTr="004F7F41">
        <w:trPr>
          <w:trHeight w:val="434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71DA264A" w14:textId="77777777" w:rsidR="009461A7" w:rsidRPr="004E06EC" w:rsidRDefault="009461A7" w:rsidP="004F7F41">
            <w:pPr>
              <w:rPr>
                <w:rFonts w:ascii="Times New Roman" w:eastAsia="等线" w:hAnsi="Times New Roman" w:cs="Times New Roman"/>
                <w:i/>
                <w:sz w:val="22"/>
              </w:rPr>
            </w:pPr>
            <w:r w:rsidRPr="004E06EC">
              <w:rPr>
                <w:rFonts w:ascii="Times New Roman" w:eastAsia="等线" w:hAnsi="Times New Roman" w:cs="Times New Roman"/>
                <w:i/>
                <w:sz w:val="22"/>
              </w:rPr>
              <w:t>IL-8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14:paraId="58FBD3B3" w14:textId="77777777" w:rsidR="009461A7" w:rsidRPr="004E06EC" w:rsidRDefault="009461A7" w:rsidP="004F7F41">
            <w:pPr>
              <w:rPr>
                <w:rFonts w:ascii="Times New Roman" w:eastAsia="等线" w:hAnsi="Times New Roman" w:cs="Times New Roman"/>
                <w:sz w:val="22"/>
              </w:rPr>
            </w:pPr>
            <w:r w:rsidRPr="004E06EC">
              <w:rPr>
                <w:rFonts w:ascii="Times New Roman" w:eastAsia="等线" w:hAnsi="Times New Roman" w:cs="Times New Roman"/>
                <w:sz w:val="22"/>
              </w:rPr>
              <w:t>CTGCGCCAACACAGAAATTA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</w:tcPr>
          <w:p w14:paraId="4FF56CBE" w14:textId="77777777" w:rsidR="009461A7" w:rsidRPr="004E06EC" w:rsidRDefault="009461A7" w:rsidP="004F7F41">
            <w:pPr>
              <w:rPr>
                <w:rFonts w:ascii="Times New Roman" w:eastAsia="等线" w:hAnsi="Times New Roman" w:cs="Times New Roman"/>
                <w:sz w:val="22"/>
              </w:rPr>
            </w:pPr>
            <w:r w:rsidRPr="004E06EC">
              <w:rPr>
                <w:rFonts w:ascii="Times New Roman" w:eastAsia="等线" w:hAnsi="Times New Roman" w:cs="Times New Roman"/>
                <w:sz w:val="22"/>
              </w:rPr>
              <w:t>TGAATTCTCAGCCCTCTTCAA</w:t>
            </w:r>
          </w:p>
        </w:tc>
      </w:tr>
      <w:tr w:rsidR="004E06EC" w:rsidRPr="004E06EC" w14:paraId="50946677" w14:textId="77777777" w:rsidTr="004F7F41">
        <w:trPr>
          <w:trHeight w:val="434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8519FE1" w14:textId="77777777" w:rsidR="009461A7" w:rsidRPr="004E06EC" w:rsidRDefault="009461A7" w:rsidP="004F7F41">
            <w:pPr>
              <w:rPr>
                <w:rFonts w:ascii="Times New Roman" w:eastAsia="等线" w:hAnsi="Times New Roman" w:cs="Times New Roman"/>
                <w:i/>
                <w:sz w:val="22"/>
              </w:rPr>
            </w:pPr>
            <w:r w:rsidRPr="004E06EC">
              <w:rPr>
                <w:rFonts w:ascii="Times New Roman" w:eastAsia="等线" w:hAnsi="Times New Roman" w:cs="Times New Roman"/>
                <w:i/>
                <w:sz w:val="22"/>
              </w:rPr>
              <w:t>IL-10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14:paraId="5E6F5241" w14:textId="77777777" w:rsidR="009461A7" w:rsidRPr="004E06EC" w:rsidRDefault="009461A7" w:rsidP="004F7F41">
            <w:pPr>
              <w:rPr>
                <w:rFonts w:ascii="Times New Roman" w:eastAsia="等线" w:hAnsi="Times New Roman" w:cs="Times New Roman"/>
                <w:sz w:val="22"/>
              </w:rPr>
            </w:pPr>
            <w:r w:rsidRPr="004E06EC">
              <w:rPr>
                <w:rFonts w:ascii="Times New Roman" w:eastAsia="等线" w:hAnsi="Times New Roman" w:cs="Times New Roman"/>
                <w:sz w:val="22"/>
              </w:rPr>
              <w:t>TCACATGCGCCTTGATGTCTG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</w:tcPr>
          <w:p w14:paraId="6FB36772" w14:textId="77777777" w:rsidR="009461A7" w:rsidRPr="004E06EC" w:rsidRDefault="009461A7" w:rsidP="004F7F41">
            <w:pPr>
              <w:rPr>
                <w:rFonts w:ascii="Times New Roman" w:eastAsia="等线" w:hAnsi="Times New Roman" w:cs="Times New Roman"/>
                <w:sz w:val="22"/>
              </w:rPr>
            </w:pPr>
            <w:r w:rsidRPr="004E06EC">
              <w:rPr>
                <w:rFonts w:ascii="Times New Roman" w:eastAsia="等线" w:hAnsi="Times New Roman" w:cs="Times New Roman"/>
                <w:sz w:val="22"/>
              </w:rPr>
              <w:t>GATGTCAAACTCACTCATGGCT</w:t>
            </w:r>
          </w:p>
        </w:tc>
      </w:tr>
      <w:tr w:rsidR="004E06EC" w:rsidRPr="004E06EC" w14:paraId="5963E664" w14:textId="77777777" w:rsidTr="004F7F41">
        <w:trPr>
          <w:trHeight w:val="434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82BCC5A" w14:textId="77777777" w:rsidR="009461A7" w:rsidRPr="004E06EC" w:rsidRDefault="009461A7" w:rsidP="004F7F41">
            <w:pPr>
              <w:rPr>
                <w:rFonts w:ascii="Times New Roman" w:eastAsia="等线" w:hAnsi="Times New Roman" w:cs="Times New Roman"/>
                <w:i/>
                <w:sz w:val="22"/>
              </w:rPr>
            </w:pPr>
            <w:r w:rsidRPr="004E06EC">
              <w:rPr>
                <w:rFonts w:ascii="Times New Roman" w:eastAsia="等线" w:hAnsi="Times New Roman" w:cs="Times New Roman"/>
                <w:i/>
                <w:sz w:val="22"/>
              </w:rPr>
              <w:t xml:space="preserve">TGF-β 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14:paraId="734B92D3" w14:textId="77777777" w:rsidR="009461A7" w:rsidRPr="004E06EC" w:rsidRDefault="009461A7" w:rsidP="004F7F41">
            <w:pPr>
              <w:rPr>
                <w:rFonts w:ascii="Times New Roman" w:eastAsia="等线" w:hAnsi="Times New Roman" w:cs="Times New Roman"/>
                <w:sz w:val="22"/>
              </w:rPr>
            </w:pPr>
            <w:r w:rsidRPr="004E06EC">
              <w:rPr>
                <w:rFonts w:ascii="Times New Roman" w:eastAsia="等线" w:hAnsi="Times New Roman" w:cs="Times New Roman"/>
                <w:sz w:val="22"/>
              </w:rPr>
              <w:t>GGCCAGATCCTGTCCAAGC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</w:tcPr>
          <w:p w14:paraId="354CABB4" w14:textId="77777777" w:rsidR="009461A7" w:rsidRPr="004E06EC" w:rsidRDefault="009461A7" w:rsidP="004F7F41">
            <w:pPr>
              <w:rPr>
                <w:rFonts w:ascii="Times New Roman" w:eastAsia="等线" w:hAnsi="Times New Roman" w:cs="Times New Roman"/>
                <w:sz w:val="22"/>
              </w:rPr>
            </w:pPr>
            <w:r w:rsidRPr="004E06EC">
              <w:rPr>
                <w:rFonts w:ascii="Times New Roman" w:eastAsia="等线" w:hAnsi="Times New Roman" w:cs="Times New Roman"/>
                <w:sz w:val="22"/>
              </w:rPr>
              <w:t>GTGGGTTTCCACCATTAGCAC</w:t>
            </w:r>
          </w:p>
        </w:tc>
      </w:tr>
      <w:tr w:rsidR="004E06EC" w:rsidRPr="004E06EC" w14:paraId="26FDE191" w14:textId="77777777" w:rsidTr="00040410">
        <w:trPr>
          <w:trHeight w:val="434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88A6789" w14:textId="63B382B5" w:rsidR="009461A7" w:rsidRPr="004E06EC" w:rsidRDefault="00040410" w:rsidP="004F7F41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w:r w:rsidRPr="004E06EC">
              <w:rPr>
                <w:rFonts w:ascii="Times New Roman" w:hAnsi="Times New Roman" w:cs="Times New Roman"/>
                <w:i/>
                <w:sz w:val="22"/>
              </w:rPr>
              <w:t>HGF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14:paraId="20B2F17A" w14:textId="3D8D99C2" w:rsidR="009461A7" w:rsidRPr="004E06EC" w:rsidRDefault="00D368E6" w:rsidP="004F7F41">
            <w:pPr>
              <w:rPr>
                <w:rFonts w:ascii="Times New Roman" w:eastAsia="宋体" w:hAnsi="Times New Roman" w:cs="Times New Roman"/>
                <w:sz w:val="22"/>
              </w:rPr>
            </w:pPr>
            <w:r w:rsidRPr="004E06EC">
              <w:rPr>
                <w:rFonts w:ascii="Times New Roman" w:eastAsia="宋体" w:hAnsi="Times New Roman" w:cs="Times New Roman"/>
                <w:sz w:val="22"/>
              </w:rPr>
              <w:t>GCTATCGGGGTAAAGACCTACA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</w:tcPr>
          <w:p w14:paraId="0BE68EB8" w14:textId="4566B192" w:rsidR="009461A7" w:rsidRPr="004E06EC" w:rsidRDefault="00D368E6" w:rsidP="004F7F41">
            <w:pPr>
              <w:rPr>
                <w:rFonts w:ascii="Times New Roman" w:eastAsia="宋体" w:hAnsi="Times New Roman" w:cs="Times New Roman"/>
                <w:sz w:val="22"/>
              </w:rPr>
            </w:pPr>
            <w:r w:rsidRPr="004E06EC">
              <w:rPr>
                <w:rFonts w:ascii="Times New Roman" w:eastAsia="宋体" w:hAnsi="Times New Roman" w:cs="Times New Roman"/>
                <w:sz w:val="22"/>
              </w:rPr>
              <w:t>CGTAGCGTACCTCTGGATTGC</w:t>
            </w:r>
          </w:p>
        </w:tc>
      </w:tr>
      <w:tr w:rsidR="00EC5535" w:rsidRPr="004E06EC" w14:paraId="4C77EF58" w14:textId="77777777" w:rsidTr="00040410">
        <w:trPr>
          <w:trHeight w:val="434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33E68" w14:textId="77777777" w:rsidR="009461A7" w:rsidRPr="004E06EC" w:rsidRDefault="009461A7" w:rsidP="004F7F41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w:r w:rsidRPr="004E06EC">
              <w:rPr>
                <w:rFonts w:ascii="Times New Roman" w:hAnsi="Times New Roman" w:cs="Times New Roman"/>
                <w:i/>
                <w:sz w:val="22"/>
              </w:rPr>
              <w:t>COX-2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E079B" w14:textId="77777777" w:rsidR="009461A7" w:rsidRPr="004E06EC" w:rsidRDefault="009461A7" w:rsidP="004F7F41">
            <w:pPr>
              <w:rPr>
                <w:rFonts w:ascii="Times New Roman" w:eastAsia="宋体" w:hAnsi="Times New Roman" w:cs="Times New Roman"/>
                <w:sz w:val="22"/>
              </w:rPr>
            </w:pPr>
            <w:r w:rsidRPr="004E06EC">
              <w:rPr>
                <w:rFonts w:ascii="Times New Roman" w:hAnsi="Times New Roman" w:cs="Times New Roman"/>
                <w:sz w:val="22"/>
              </w:rPr>
              <w:t>ACTCTGGCTAGACAGCGTAA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68778" w14:textId="77777777" w:rsidR="009461A7" w:rsidRPr="004E06EC" w:rsidRDefault="009461A7" w:rsidP="004F7F41">
            <w:pPr>
              <w:rPr>
                <w:rFonts w:ascii="Times New Roman" w:eastAsia="宋体" w:hAnsi="Times New Roman" w:cs="Times New Roman"/>
                <w:sz w:val="22"/>
              </w:rPr>
            </w:pPr>
            <w:r w:rsidRPr="004E06EC">
              <w:rPr>
                <w:rFonts w:ascii="Times New Roman" w:hAnsi="Times New Roman" w:cs="Times New Roman"/>
                <w:sz w:val="22"/>
              </w:rPr>
              <w:t>ACCGTAGATGCTCAGGGAC</w:t>
            </w:r>
          </w:p>
        </w:tc>
      </w:tr>
    </w:tbl>
    <w:p w14:paraId="78C9D604" w14:textId="3CA8C43E" w:rsidR="00B955A9" w:rsidRPr="004E06EC" w:rsidRDefault="00B955A9" w:rsidP="009B5A5D">
      <w:pPr>
        <w:rPr>
          <w:rFonts w:ascii="Times New Roman" w:hAnsi="Times New Roman"/>
          <w:i/>
          <w:iCs/>
          <w:szCs w:val="21"/>
          <w:shd w:val="clear" w:color="auto" w:fill="FFFFFF"/>
        </w:rPr>
      </w:pPr>
    </w:p>
    <w:p w14:paraId="1EAC147B" w14:textId="6E14DB89" w:rsidR="00ED3A2C" w:rsidRPr="004E06EC" w:rsidRDefault="00ED3A2C" w:rsidP="00040410">
      <w:pPr>
        <w:widowControl/>
        <w:jc w:val="left"/>
        <w:rPr>
          <w:rFonts w:ascii="Times New Roman" w:eastAsia="宋体" w:hAnsi="Times New Roman" w:cs="Times New Roman"/>
          <w:b/>
          <w:bCs/>
          <w:sz w:val="22"/>
        </w:rPr>
      </w:pPr>
    </w:p>
    <w:sectPr w:rsidR="00ED3A2C" w:rsidRPr="004E06EC" w:rsidSect="002254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F7F5C" w14:textId="77777777" w:rsidR="00AF643F" w:rsidRDefault="00AF643F" w:rsidP="0035335A">
      <w:r>
        <w:separator/>
      </w:r>
    </w:p>
  </w:endnote>
  <w:endnote w:type="continuationSeparator" w:id="0">
    <w:p w14:paraId="4AA0A9D3" w14:textId="77777777" w:rsidR="00AF643F" w:rsidRDefault="00AF643F" w:rsidP="00353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33F63" w14:textId="77777777" w:rsidR="00AF643F" w:rsidRDefault="00AF643F" w:rsidP="0035335A">
      <w:r>
        <w:separator/>
      </w:r>
    </w:p>
  </w:footnote>
  <w:footnote w:type="continuationSeparator" w:id="0">
    <w:p w14:paraId="361BA395" w14:textId="77777777" w:rsidR="00AF643F" w:rsidRDefault="00AF643F" w:rsidP="003533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947C8E"/>
    <w:multiLevelType w:val="hybridMultilevel"/>
    <w:tmpl w:val="71C8A2F2"/>
    <w:lvl w:ilvl="0" w:tplc="B358DF26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 Prolifera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zzrpev9r0xwtle0dt4pdz5fvpsszavrwwzw&quot;&gt;My EndNote Library&lt;record-ids&gt;&lt;item&gt;21&lt;/item&gt;&lt;item&gt;22&lt;/item&gt;&lt;item&gt;28&lt;/item&gt;&lt;item&gt;35&lt;/item&gt;&lt;item&gt;39&lt;/item&gt;&lt;item&gt;164&lt;/item&gt;&lt;item&gt;235&lt;/item&gt;&lt;item&gt;246&lt;/item&gt;&lt;item&gt;263&lt;/item&gt;&lt;/record-ids&gt;&lt;/item&gt;&lt;/Libraries&gt;"/>
  </w:docVars>
  <w:rsids>
    <w:rsidRoot w:val="003926B5"/>
    <w:rsid w:val="00001CD1"/>
    <w:rsid w:val="00003C13"/>
    <w:rsid w:val="00006F83"/>
    <w:rsid w:val="0001086F"/>
    <w:rsid w:val="000129C4"/>
    <w:rsid w:val="00015F02"/>
    <w:rsid w:val="00023A79"/>
    <w:rsid w:val="000301C9"/>
    <w:rsid w:val="00032627"/>
    <w:rsid w:val="00032A06"/>
    <w:rsid w:val="000339D4"/>
    <w:rsid w:val="000364BC"/>
    <w:rsid w:val="00040410"/>
    <w:rsid w:val="00041427"/>
    <w:rsid w:val="0004364C"/>
    <w:rsid w:val="0004593C"/>
    <w:rsid w:val="00052AE0"/>
    <w:rsid w:val="00054A76"/>
    <w:rsid w:val="0005507F"/>
    <w:rsid w:val="00055F45"/>
    <w:rsid w:val="000604EB"/>
    <w:rsid w:val="00061949"/>
    <w:rsid w:val="000715BE"/>
    <w:rsid w:val="00072248"/>
    <w:rsid w:val="00072D07"/>
    <w:rsid w:val="0007400D"/>
    <w:rsid w:val="000812E6"/>
    <w:rsid w:val="00081CDD"/>
    <w:rsid w:val="000942DF"/>
    <w:rsid w:val="00095CAE"/>
    <w:rsid w:val="000A169C"/>
    <w:rsid w:val="000A1941"/>
    <w:rsid w:val="000B2F5C"/>
    <w:rsid w:val="000B32C4"/>
    <w:rsid w:val="000C11DE"/>
    <w:rsid w:val="000C23E3"/>
    <w:rsid w:val="000C2E6B"/>
    <w:rsid w:val="000C5D83"/>
    <w:rsid w:val="000D5941"/>
    <w:rsid w:val="000D76D8"/>
    <w:rsid w:val="000E2235"/>
    <w:rsid w:val="000E5820"/>
    <w:rsid w:val="000E77CD"/>
    <w:rsid w:val="001026F5"/>
    <w:rsid w:val="00103881"/>
    <w:rsid w:val="001069F7"/>
    <w:rsid w:val="00113C18"/>
    <w:rsid w:val="0011514F"/>
    <w:rsid w:val="00120D83"/>
    <w:rsid w:val="0012601C"/>
    <w:rsid w:val="00126760"/>
    <w:rsid w:val="0013145F"/>
    <w:rsid w:val="00131478"/>
    <w:rsid w:val="00133C06"/>
    <w:rsid w:val="00137622"/>
    <w:rsid w:val="00140978"/>
    <w:rsid w:val="00150A89"/>
    <w:rsid w:val="00150B35"/>
    <w:rsid w:val="00156B56"/>
    <w:rsid w:val="00163452"/>
    <w:rsid w:val="001705A6"/>
    <w:rsid w:val="0017138F"/>
    <w:rsid w:val="001744FB"/>
    <w:rsid w:val="00174B2D"/>
    <w:rsid w:val="0018687D"/>
    <w:rsid w:val="00187B71"/>
    <w:rsid w:val="00191319"/>
    <w:rsid w:val="00192FAA"/>
    <w:rsid w:val="00193A26"/>
    <w:rsid w:val="001941DB"/>
    <w:rsid w:val="001A73A2"/>
    <w:rsid w:val="001B2FB5"/>
    <w:rsid w:val="001B65B7"/>
    <w:rsid w:val="001B7EFC"/>
    <w:rsid w:val="001C39B3"/>
    <w:rsid w:val="001C52B9"/>
    <w:rsid w:val="001D34A9"/>
    <w:rsid w:val="001D3F45"/>
    <w:rsid w:val="001D508C"/>
    <w:rsid w:val="001D74DA"/>
    <w:rsid w:val="001E01F9"/>
    <w:rsid w:val="001E3912"/>
    <w:rsid w:val="001E4B6C"/>
    <w:rsid w:val="001E4D96"/>
    <w:rsid w:val="001F7F8B"/>
    <w:rsid w:val="00200693"/>
    <w:rsid w:val="0020088F"/>
    <w:rsid w:val="00202DCC"/>
    <w:rsid w:val="00205090"/>
    <w:rsid w:val="002055B2"/>
    <w:rsid w:val="002136C2"/>
    <w:rsid w:val="00215369"/>
    <w:rsid w:val="00215F89"/>
    <w:rsid w:val="002217E2"/>
    <w:rsid w:val="00222E6A"/>
    <w:rsid w:val="00222F14"/>
    <w:rsid w:val="0022540E"/>
    <w:rsid w:val="0023147E"/>
    <w:rsid w:val="0023157A"/>
    <w:rsid w:val="00233548"/>
    <w:rsid w:val="00237C42"/>
    <w:rsid w:val="00242DDF"/>
    <w:rsid w:val="002503FB"/>
    <w:rsid w:val="00255B75"/>
    <w:rsid w:val="002561E6"/>
    <w:rsid w:val="00261AFB"/>
    <w:rsid w:val="002631E2"/>
    <w:rsid w:val="0026327D"/>
    <w:rsid w:val="0026633A"/>
    <w:rsid w:val="002705E3"/>
    <w:rsid w:val="002747B7"/>
    <w:rsid w:val="00274B13"/>
    <w:rsid w:val="0027790C"/>
    <w:rsid w:val="00287F05"/>
    <w:rsid w:val="00296F4D"/>
    <w:rsid w:val="002A1405"/>
    <w:rsid w:val="002A15E7"/>
    <w:rsid w:val="002A3DCA"/>
    <w:rsid w:val="002B44FB"/>
    <w:rsid w:val="002B56D3"/>
    <w:rsid w:val="002B7465"/>
    <w:rsid w:val="002C120C"/>
    <w:rsid w:val="002C39BE"/>
    <w:rsid w:val="002C4C5F"/>
    <w:rsid w:val="002C68D3"/>
    <w:rsid w:val="002C7316"/>
    <w:rsid w:val="002D0C79"/>
    <w:rsid w:val="002D3FD1"/>
    <w:rsid w:val="002D753E"/>
    <w:rsid w:val="002F0385"/>
    <w:rsid w:val="002F1951"/>
    <w:rsid w:val="003004D1"/>
    <w:rsid w:val="00307B48"/>
    <w:rsid w:val="00315FDE"/>
    <w:rsid w:val="00317739"/>
    <w:rsid w:val="00332F2F"/>
    <w:rsid w:val="003416A0"/>
    <w:rsid w:val="00343CEB"/>
    <w:rsid w:val="00345226"/>
    <w:rsid w:val="00347597"/>
    <w:rsid w:val="00350C5E"/>
    <w:rsid w:val="00352EF6"/>
    <w:rsid w:val="0035335A"/>
    <w:rsid w:val="00362ADA"/>
    <w:rsid w:val="003723F5"/>
    <w:rsid w:val="00372B34"/>
    <w:rsid w:val="00383278"/>
    <w:rsid w:val="00383E0E"/>
    <w:rsid w:val="0038711F"/>
    <w:rsid w:val="00387F2A"/>
    <w:rsid w:val="00390DF7"/>
    <w:rsid w:val="003926B5"/>
    <w:rsid w:val="00392D65"/>
    <w:rsid w:val="003A3078"/>
    <w:rsid w:val="003B0C4D"/>
    <w:rsid w:val="003B47A4"/>
    <w:rsid w:val="003B5946"/>
    <w:rsid w:val="003C41C5"/>
    <w:rsid w:val="003C6076"/>
    <w:rsid w:val="003D124A"/>
    <w:rsid w:val="003D1793"/>
    <w:rsid w:val="003E0582"/>
    <w:rsid w:val="003E3F75"/>
    <w:rsid w:val="003E596D"/>
    <w:rsid w:val="003E672F"/>
    <w:rsid w:val="003F13A2"/>
    <w:rsid w:val="003F1669"/>
    <w:rsid w:val="003F30AC"/>
    <w:rsid w:val="003F5496"/>
    <w:rsid w:val="003F68BB"/>
    <w:rsid w:val="00405C09"/>
    <w:rsid w:val="00410D26"/>
    <w:rsid w:val="004123D3"/>
    <w:rsid w:val="00421591"/>
    <w:rsid w:val="00423B73"/>
    <w:rsid w:val="00424CC2"/>
    <w:rsid w:val="00431C8D"/>
    <w:rsid w:val="00431FC5"/>
    <w:rsid w:val="00437E8B"/>
    <w:rsid w:val="00440D44"/>
    <w:rsid w:val="0044129C"/>
    <w:rsid w:val="00441607"/>
    <w:rsid w:val="00443114"/>
    <w:rsid w:val="00443673"/>
    <w:rsid w:val="00447C5D"/>
    <w:rsid w:val="00451E3F"/>
    <w:rsid w:val="004543B0"/>
    <w:rsid w:val="00461440"/>
    <w:rsid w:val="00462ED7"/>
    <w:rsid w:val="0046627D"/>
    <w:rsid w:val="0046757B"/>
    <w:rsid w:val="00473EF7"/>
    <w:rsid w:val="004762C0"/>
    <w:rsid w:val="004840AB"/>
    <w:rsid w:val="004847BC"/>
    <w:rsid w:val="00490A13"/>
    <w:rsid w:val="00494BA2"/>
    <w:rsid w:val="00497423"/>
    <w:rsid w:val="004A0272"/>
    <w:rsid w:val="004A46F2"/>
    <w:rsid w:val="004A5282"/>
    <w:rsid w:val="004A73ED"/>
    <w:rsid w:val="004B217C"/>
    <w:rsid w:val="004B3854"/>
    <w:rsid w:val="004B3EC0"/>
    <w:rsid w:val="004B44DC"/>
    <w:rsid w:val="004C045F"/>
    <w:rsid w:val="004C0872"/>
    <w:rsid w:val="004D10FF"/>
    <w:rsid w:val="004D4EF1"/>
    <w:rsid w:val="004E06EC"/>
    <w:rsid w:val="004E4AB9"/>
    <w:rsid w:val="004E5173"/>
    <w:rsid w:val="004E5F9F"/>
    <w:rsid w:val="004F484D"/>
    <w:rsid w:val="004F75E9"/>
    <w:rsid w:val="00500108"/>
    <w:rsid w:val="00507C12"/>
    <w:rsid w:val="005139C8"/>
    <w:rsid w:val="0051402C"/>
    <w:rsid w:val="00515D1F"/>
    <w:rsid w:val="00515E46"/>
    <w:rsid w:val="00522AD8"/>
    <w:rsid w:val="005245B1"/>
    <w:rsid w:val="00525156"/>
    <w:rsid w:val="005252F0"/>
    <w:rsid w:val="0053185E"/>
    <w:rsid w:val="0053377A"/>
    <w:rsid w:val="0054083A"/>
    <w:rsid w:val="0054210E"/>
    <w:rsid w:val="0054469C"/>
    <w:rsid w:val="00544D1A"/>
    <w:rsid w:val="005722E5"/>
    <w:rsid w:val="005734B8"/>
    <w:rsid w:val="00577C74"/>
    <w:rsid w:val="00580C44"/>
    <w:rsid w:val="0058290E"/>
    <w:rsid w:val="00584EEF"/>
    <w:rsid w:val="00587264"/>
    <w:rsid w:val="00590A01"/>
    <w:rsid w:val="005977DC"/>
    <w:rsid w:val="005A0B40"/>
    <w:rsid w:val="005A530C"/>
    <w:rsid w:val="005A7DAC"/>
    <w:rsid w:val="005B09A7"/>
    <w:rsid w:val="005B26BE"/>
    <w:rsid w:val="005B3C21"/>
    <w:rsid w:val="005B5DF2"/>
    <w:rsid w:val="005C048E"/>
    <w:rsid w:val="005C1CA7"/>
    <w:rsid w:val="005C2424"/>
    <w:rsid w:val="005C416D"/>
    <w:rsid w:val="005E3A3C"/>
    <w:rsid w:val="005E5836"/>
    <w:rsid w:val="005F6E78"/>
    <w:rsid w:val="005F7F9C"/>
    <w:rsid w:val="00602715"/>
    <w:rsid w:val="00604081"/>
    <w:rsid w:val="00610BE3"/>
    <w:rsid w:val="00613130"/>
    <w:rsid w:val="0062040E"/>
    <w:rsid w:val="00620C3A"/>
    <w:rsid w:val="00622FCF"/>
    <w:rsid w:val="006243F4"/>
    <w:rsid w:val="00624DB3"/>
    <w:rsid w:val="00626982"/>
    <w:rsid w:val="00631B5F"/>
    <w:rsid w:val="0063256B"/>
    <w:rsid w:val="0063474A"/>
    <w:rsid w:val="00636EBF"/>
    <w:rsid w:val="00637762"/>
    <w:rsid w:val="006401A8"/>
    <w:rsid w:val="00652DFE"/>
    <w:rsid w:val="00653718"/>
    <w:rsid w:val="00654467"/>
    <w:rsid w:val="006544C9"/>
    <w:rsid w:val="00664CED"/>
    <w:rsid w:val="006652B1"/>
    <w:rsid w:val="00667EB5"/>
    <w:rsid w:val="00670A30"/>
    <w:rsid w:val="00672341"/>
    <w:rsid w:val="00672605"/>
    <w:rsid w:val="00673B8B"/>
    <w:rsid w:val="006746D8"/>
    <w:rsid w:val="00682DC6"/>
    <w:rsid w:val="00686564"/>
    <w:rsid w:val="00687636"/>
    <w:rsid w:val="006A15DD"/>
    <w:rsid w:val="006B12DC"/>
    <w:rsid w:val="006B250A"/>
    <w:rsid w:val="006B2A85"/>
    <w:rsid w:val="006B39FC"/>
    <w:rsid w:val="006B407C"/>
    <w:rsid w:val="006C003B"/>
    <w:rsid w:val="006D0765"/>
    <w:rsid w:val="006D4F69"/>
    <w:rsid w:val="006D78AC"/>
    <w:rsid w:val="006E11E9"/>
    <w:rsid w:val="006E243C"/>
    <w:rsid w:val="006E62CE"/>
    <w:rsid w:val="006F34A0"/>
    <w:rsid w:val="006F4BAA"/>
    <w:rsid w:val="006F7BCD"/>
    <w:rsid w:val="006F7F6C"/>
    <w:rsid w:val="0070170C"/>
    <w:rsid w:val="0070211B"/>
    <w:rsid w:val="0070261F"/>
    <w:rsid w:val="00707693"/>
    <w:rsid w:val="00707E15"/>
    <w:rsid w:val="007107B2"/>
    <w:rsid w:val="00720E7C"/>
    <w:rsid w:val="0072168C"/>
    <w:rsid w:val="00726A1B"/>
    <w:rsid w:val="00726DA9"/>
    <w:rsid w:val="007314ED"/>
    <w:rsid w:val="00732CD8"/>
    <w:rsid w:val="007340FE"/>
    <w:rsid w:val="00745ADF"/>
    <w:rsid w:val="00752B65"/>
    <w:rsid w:val="00757775"/>
    <w:rsid w:val="00757F17"/>
    <w:rsid w:val="0076238B"/>
    <w:rsid w:val="00764864"/>
    <w:rsid w:val="00765231"/>
    <w:rsid w:val="00765DCD"/>
    <w:rsid w:val="00770BFB"/>
    <w:rsid w:val="00770F4A"/>
    <w:rsid w:val="0077760F"/>
    <w:rsid w:val="00780138"/>
    <w:rsid w:val="0078235F"/>
    <w:rsid w:val="007941A3"/>
    <w:rsid w:val="0079685C"/>
    <w:rsid w:val="00797035"/>
    <w:rsid w:val="007A0810"/>
    <w:rsid w:val="007A15F3"/>
    <w:rsid w:val="007A287B"/>
    <w:rsid w:val="007A6544"/>
    <w:rsid w:val="007B0851"/>
    <w:rsid w:val="007B4543"/>
    <w:rsid w:val="007B621F"/>
    <w:rsid w:val="007B6719"/>
    <w:rsid w:val="007C3B80"/>
    <w:rsid w:val="007C6868"/>
    <w:rsid w:val="007C6CE1"/>
    <w:rsid w:val="007D12B7"/>
    <w:rsid w:val="007D2722"/>
    <w:rsid w:val="007D2D7E"/>
    <w:rsid w:val="007E22F5"/>
    <w:rsid w:val="007E2668"/>
    <w:rsid w:val="007E7863"/>
    <w:rsid w:val="007E7F65"/>
    <w:rsid w:val="007F01A0"/>
    <w:rsid w:val="007F4DC6"/>
    <w:rsid w:val="007F5C30"/>
    <w:rsid w:val="00803E2B"/>
    <w:rsid w:val="00804F13"/>
    <w:rsid w:val="00813AE2"/>
    <w:rsid w:val="00815F60"/>
    <w:rsid w:val="008206FF"/>
    <w:rsid w:val="00821029"/>
    <w:rsid w:val="00821D97"/>
    <w:rsid w:val="0082269D"/>
    <w:rsid w:val="00840952"/>
    <w:rsid w:val="008413F3"/>
    <w:rsid w:val="008439D6"/>
    <w:rsid w:val="00843BB9"/>
    <w:rsid w:val="00846569"/>
    <w:rsid w:val="0085050B"/>
    <w:rsid w:val="0085403C"/>
    <w:rsid w:val="00863B99"/>
    <w:rsid w:val="008678C4"/>
    <w:rsid w:val="008726E1"/>
    <w:rsid w:val="008806FC"/>
    <w:rsid w:val="00890FD8"/>
    <w:rsid w:val="0089170E"/>
    <w:rsid w:val="008924EC"/>
    <w:rsid w:val="008942F3"/>
    <w:rsid w:val="00895831"/>
    <w:rsid w:val="008A1E17"/>
    <w:rsid w:val="008A42FD"/>
    <w:rsid w:val="008A4614"/>
    <w:rsid w:val="008A7E01"/>
    <w:rsid w:val="008C10B2"/>
    <w:rsid w:val="008C51D8"/>
    <w:rsid w:val="008D096B"/>
    <w:rsid w:val="008F0925"/>
    <w:rsid w:val="008F2868"/>
    <w:rsid w:val="009014E3"/>
    <w:rsid w:val="00913B95"/>
    <w:rsid w:val="00914E94"/>
    <w:rsid w:val="00917051"/>
    <w:rsid w:val="00920BE0"/>
    <w:rsid w:val="0093263B"/>
    <w:rsid w:val="00932C13"/>
    <w:rsid w:val="00935470"/>
    <w:rsid w:val="00941AEB"/>
    <w:rsid w:val="00945147"/>
    <w:rsid w:val="009458F3"/>
    <w:rsid w:val="009461A7"/>
    <w:rsid w:val="009470AC"/>
    <w:rsid w:val="00953386"/>
    <w:rsid w:val="009538CD"/>
    <w:rsid w:val="00953E75"/>
    <w:rsid w:val="009567C5"/>
    <w:rsid w:val="00961EEB"/>
    <w:rsid w:val="00967199"/>
    <w:rsid w:val="00971763"/>
    <w:rsid w:val="00972C0A"/>
    <w:rsid w:val="009730F5"/>
    <w:rsid w:val="00980E3C"/>
    <w:rsid w:val="0098444E"/>
    <w:rsid w:val="00984C23"/>
    <w:rsid w:val="0098619E"/>
    <w:rsid w:val="00990D53"/>
    <w:rsid w:val="009B180C"/>
    <w:rsid w:val="009B5A5D"/>
    <w:rsid w:val="009B6525"/>
    <w:rsid w:val="009B73B5"/>
    <w:rsid w:val="009C14C5"/>
    <w:rsid w:val="009C328F"/>
    <w:rsid w:val="009C3B38"/>
    <w:rsid w:val="009C43F8"/>
    <w:rsid w:val="009C6ED7"/>
    <w:rsid w:val="009D12F5"/>
    <w:rsid w:val="009D13D6"/>
    <w:rsid w:val="009D361F"/>
    <w:rsid w:val="009D7189"/>
    <w:rsid w:val="009D73D7"/>
    <w:rsid w:val="009E0192"/>
    <w:rsid w:val="009E136A"/>
    <w:rsid w:val="009E191E"/>
    <w:rsid w:val="009F76EA"/>
    <w:rsid w:val="009F7E3B"/>
    <w:rsid w:val="00A06AEF"/>
    <w:rsid w:val="00A06FC4"/>
    <w:rsid w:val="00A137A3"/>
    <w:rsid w:val="00A2191B"/>
    <w:rsid w:val="00A22993"/>
    <w:rsid w:val="00A32A0B"/>
    <w:rsid w:val="00A3445A"/>
    <w:rsid w:val="00A4005E"/>
    <w:rsid w:val="00A404CE"/>
    <w:rsid w:val="00A436C8"/>
    <w:rsid w:val="00A46526"/>
    <w:rsid w:val="00A51FCC"/>
    <w:rsid w:val="00A523FE"/>
    <w:rsid w:val="00A52F29"/>
    <w:rsid w:val="00A53092"/>
    <w:rsid w:val="00A56B0E"/>
    <w:rsid w:val="00A65A8C"/>
    <w:rsid w:val="00A71091"/>
    <w:rsid w:val="00A747FB"/>
    <w:rsid w:val="00A80F86"/>
    <w:rsid w:val="00A8150E"/>
    <w:rsid w:val="00A913C2"/>
    <w:rsid w:val="00A97CC2"/>
    <w:rsid w:val="00A97D8D"/>
    <w:rsid w:val="00AA36E2"/>
    <w:rsid w:val="00AA7DCE"/>
    <w:rsid w:val="00AB0CC2"/>
    <w:rsid w:val="00AB4BD9"/>
    <w:rsid w:val="00AC0F06"/>
    <w:rsid w:val="00AC7DB7"/>
    <w:rsid w:val="00AE2DC4"/>
    <w:rsid w:val="00AF4F1C"/>
    <w:rsid w:val="00AF643F"/>
    <w:rsid w:val="00B03DAF"/>
    <w:rsid w:val="00B048A8"/>
    <w:rsid w:val="00B141D7"/>
    <w:rsid w:val="00B16203"/>
    <w:rsid w:val="00B20841"/>
    <w:rsid w:val="00B265CF"/>
    <w:rsid w:val="00B26CC9"/>
    <w:rsid w:val="00B31845"/>
    <w:rsid w:val="00B33752"/>
    <w:rsid w:val="00B37852"/>
    <w:rsid w:val="00B4015B"/>
    <w:rsid w:val="00B415BE"/>
    <w:rsid w:val="00B45C5A"/>
    <w:rsid w:val="00B53214"/>
    <w:rsid w:val="00B54AEF"/>
    <w:rsid w:val="00B62244"/>
    <w:rsid w:val="00B6382B"/>
    <w:rsid w:val="00B726F9"/>
    <w:rsid w:val="00B743A0"/>
    <w:rsid w:val="00B74513"/>
    <w:rsid w:val="00B74E56"/>
    <w:rsid w:val="00B75099"/>
    <w:rsid w:val="00B805B4"/>
    <w:rsid w:val="00B82464"/>
    <w:rsid w:val="00B92C0C"/>
    <w:rsid w:val="00B948E8"/>
    <w:rsid w:val="00B954DB"/>
    <w:rsid w:val="00B955A9"/>
    <w:rsid w:val="00B95DAE"/>
    <w:rsid w:val="00B967F2"/>
    <w:rsid w:val="00BA7518"/>
    <w:rsid w:val="00BA7891"/>
    <w:rsid w:val="00BB3AC9"/>
    <w:rsid w:val="00BB5923"/>
    <w:rsid w:val="00BB7F4B"/>
    <w:rsid w:val="00BC2181"/>
    <w:rsid w:val="00BC380C"/>
    <w:rsid w:val="00BC3E17"/>
    <w:rsid w:val="00BC717D"/>
    <w:rsid w:val="00BD0AB4"/>
    <w:rsid w:val="00BD58E3"/>
    <w:rsid w:val="00BE2229"/>
    <w:rsid w:val="00BE3306"/>
    <w:rsid w:val="00BE6214"/>
    <w:rsid w:val="00BE72C2"/>
    <w:rsid w:val="00BF08B0"/>
    <w:rsid w:val="00BF7C8C"/>
    <w:rsid w:val="00C06777"/>
    <w:rsid w:val="00C15567"/>
    <w:rsid w:val="00C20DBB"/>
    <w:rsid w:val="00C21A33"/>
    <w:rsid w:val="00C21AD4"/>
    <w:rsid w:val="00C31187"/>
    <w:rsid w:val="00C312F1"/>
    <w:rsid w:val="00C37BE7"/>
    <w:rsid w:val="00C37C90"/>
    <w:rsid w:val="00C46683"/>
    <w:rsid w:val="00C5104F"/>
    <w:rsid w:val="00C60B46"/>
    <w:rsid w:val="00C64D43"/>
    <w:rsid w:val="00C7528C"/>
    <w:rsid w:val="00C83900"/>
    <w:rsid w:val="00C84F60"/>
    <w:rsid w:val="00C86883"/>
    <w:rsid w:val="00C93407"/>
    <w:rsid w:val="00CA509A"/>
    <w:rsid w:val="00CA50B3"/>
    <w:rsid w:val="00CA627C"/>
    <w:rsid w:val="00CA6F11"/>
    <w:rsid w:val="00CA7453"/>
    <w:rsid w:val="00CB227F"/>
    <w:rsid w:val="00CB22A3"/>
    <w:rsid w:val="00CB2A1A"/>
    <w:rsid w:val="00CB40BC"/>
    <w:rsid w:val="00CB5482"/>
    <w:rsid w:val="00CC0DC0"/>
    <w:rsid w:val="00CC1CAC"/>
    <w:rsid w:val="00CC6D4C"/>
    <w:rsid w:val="00CD3526"/>
    <w:rsid w:val="00CD38C3"/>
    <w:rsid w:val="00CD3DED"/>
    <w:rsid w:val="00CE084F"/>
    <w:rsid w:val="00CE4F46"/>
    <w:rsid w:val="00CE504C"/>
    <w:rsid w:val="00CE696B"/>
    <w:rsid w:val="00CF02EB"/>
    <w:rsid w:val="00CF4E68"/>
    <w:rsid w:val="00CF7A8E"/>
    <w:rsid w:val="00D00C51"/>
    <w:rsid w:val="00D00C90"/>
    <w:rsid w:val="00D14766"/>
    <w:rsid w:val="00D25357"/>
    <w:rsid w:val="00D32402"/>
    <w:rsid w:val="00D3288A"/>
    <w:rsid w:val="00D32917"/>
    <w:rsid w:val="00D368E6"/>
    <w:rsid w:val="00D42B71"/>
    <w:rsid w:val="00D43195"/>
    <w:rsid w:val="00D4493A"/>
    <w:rsid w:val="00D45711"/>
    <w:rsid w:val="00D52553"/>
    <w:rsid w:val="00D532DA"/>
    <w:rsid w:val="00D54DB8"/>
    <w:rsid w:val="00D54FF1"/>
    <w:rsid w:val="00D579A0"/>
    <w:rsid w:val="00D61042"/>
    <w:rsid w:val="00D61A3C"/>
    <w:rsid w:val="00D62598"/>
    <w:rsid w:val="00D63171"/>
    <w:rsid w:val="00D65028"/>
    <w:rsid w:val="00D6728D"/>
    <w:rsid w:val="00D711A3"/>
    <w:rsid w:val="00D76F67"/>
    <w:rsid w:val="00D805E1"/>
    <w:rsid w:val="00D84B2D"/>
    <w:rsid w:val="00D86E37"/>
    <w:rsid w:val="00D96CDA"/>
    <w:rsid w:val="00DA4E51"/>
    <w:rsid w:val="00DB069E"/>
    <w:rsid w:val="00DB67BD"/>
    <w:rsid w:val="00DC0ED1"/>
    <w:rsid w:val="00DC18DB"/>
    <w:rsid w:val="00DC3C85"/>
    <w:rsid w:val="00DD4258"/>
    <w:rsid w:val="00DD7A3F"/>
    <w:rsid w:val="00DE2D62"/>
    <w:rsid w:val="00DE53EE"/>
    <w:rsid w:val="00DE5E26"/>
    <w:rsid w:val="00DE61F9"/>
    <w:rsid w:val="00DF13C7"/>
    <w:rsid w:val="00DF2483"/>
    <w:rsid w:val="00DF4257"/>
    <w:rsid w:val="00DF5F6E"/>
    <w:rsid w:val="00E0111D"/>
    <w:rsid w:val="00E05C8A"/>
    <w:rsid w:val="00E06AA5"/>
    <w:rsid w:val="00E10CE1"/>
    <w:rsid w:val="00E119D0"/>
    <w:rsid w:val="00E25B16"/>
    <w:rsid w:val="00E25E37"/>
    <w:rsid w:val="00E27194"/>
    <w:rsid w:val="00E2797A"/>
    <w:rsid w:val="00E37FD9"/>
    <w:rsid w:val="00E43E2F"/>
    <w:rsid w:val="00E45C5A"/>
    <w:rsid w:val="00E4660B"/>
    <w:rsid w:val="00E47EDB"/>
    <w:rsid w:val="00E512CD"/>
    <w:rsid w:val="00E54C35"/>
    <w:rsid w:val="00E551C7"/>
    <w:rsid w:val="00E577E8"/>
    <w:rsid w:val="00E65516"/>
    <w:rsid w:val="00E657A6"/>
    <w:rsid w:val="00E66A1F"/>
    <w:rsid w:val="00E71A31"/>
    <w:rsid w:val="00E835B7"/>
    <w:rsid w:val="00E9327D"/>
    <w:rsid w:val="00E93BC9"/>
    <w:rsid w:val="00E95258"/>
    <w:rsid w:val="00EA1A12"/>
    <w:rsid w:val="00EA5215"/>
    <w:rsid w:val="00EB1821"/>
    <w:rsid w:val="00EB45CE"/>
    <w:rsid w:val="00EB64D8"/>
    <w:rsid w:val="00EC11BF"/>
    <w:rsid w:val="00EC5535"/>
    <w:rsid w:val="00ED1347"/>
    <w:rsid w:val="00ED2B5D"/>
    <w:rsid w:val="00ED3A2C"/>
    <w:rsid w:val="00EE07E1"/>
    <w:rsid w:val="00EE2FA1"/>
    <w:rsid w:val="00EE3456"/>
    <w:rsid w:val="00EE4EE8"/>
    <w:rsid w:val="00EE4F71"/>
    <w:rsid w:val="00EE6214"/>
    <w:rsid w:val="00EF0FF1"/>
    <w:rsid w:val="00EF3580"/>
    <w:rsid w:val="00EF4996"/>
    <w:rsid w:val="00EF6831"/>
    <w:rsid w:val="00F0226E"/>
    <w:rsid w:val="00F1254D"/>
    <w:rsid w:val="00F14CDE"/>
    <w:rsid w:val="00F151FB"/>
    <w:rsid w:val="00F1706B"/>
    <w:rsid w:val="00F177F0"/>
    <w:rsid w:val="00F2287E"/>
    <w:rsid w:val="00F22918"/>
    <w:rsid w:val="00F33733"/>
    <w:rsid w:val="00F33D09"/>
    <w:rsid w:val="00F35F71"/>
    <w:rsid w:val="00F47F7A"/>
    <w:rsid w:val="00F54C6D"/>
    <w:rsid w:val="00F563A7"/>
    <w:rsid w:val="00F6486D"/>
    <w:rsid w:val="00F66EFA"/>
    <w:rsid w:val="00F67BC5"/>
    <w:rsid w:val="00F67FF2"/>
    <w:rsid w:val="00F73A6C"/>
    <w:rsid w:val="00F7520C"/>
    <w:rsid w:val="00F75212"/>
    <w:rsid w:val="00F847F2"/>
    <w:rsid w:val="00F858B8"/>
    <w:rsid w:val="00F86C4C"/>
    <w:rsid w:val="00F91A16"/>
    <w:rsid w:val="00F922BD"/>
    <w:rsid w:val="00F95760"/>
    <w:rsid w:val="00F95DA2"/>
    <w:rsid w:val="00F9665E"/>
    <w:rsid w:val="00F97DF6"/>
    <w:rsid w:val="00FA665F"/>
    <w:rsid w:val="00FA704E"/>
    <w:rsid w:val="00FB2F6C"/>
    <w:rsid w:val="00FB6E79"/>
    <w:rsid w:val="00FC0237"/>
    <w:rsid w:val="00FC1BDE"/>
    <w:rsid w:val="00FC3176"/>
    <w:rsid w:val="00FC3CCA"/>
    <w:rsid w:val="00FC4058"/>
    <w:rsid w:val="00FD1B57"/>
    <w:rsid w:val="00FD34C9"/>
    <w:rsid w:val="00FD448F"/>
    <w:rsid w:val="00FE0C1F"/>
    <w:rsid w:val="00FE2EBB"/>
    <w:rsid w:val="00FE33B1"/>
    <w:rsid w:val="00FE460B"/>
    <w:rsid w:val="00FE6157"/>
    <w:rsid w:val="00FE6603"/>
    <w:rsid w:val="00FF5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0134D6"/>
  <w15:docId w15:val="{5E46DFB7-68A4-4F7D-9365-921D0482D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104F"/>
    <w:pPr>
      <w:widowControl w:val="0"/>
      <w:jc w:val="both"/>
    </w:pPr>
  </w:style>
  <w:style w:type="paragraph" w:styleId="2">
    <w:name w:val="heading 2"/>
    <w:basedOn w:val="a"/>
    <w:next w:val="a"/>
    <w:link w:val="21"/>
    <w:uiPriority w:val="9"/>
    <w:qFormat/>
    <w:rsid w:val="00990D53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33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33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33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335A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E512CD"/>
    <w:rPr>
      <w:color w:val="0000FF"/>
      <w:u w:val="single"/>
    </w:rPr>
  </w:style>
  <w:style w:type="table" w:styleId="a8">
    <w:name w:val="Table Grid"/>
    <w:basedOn w:val="a1"/>
    <w:uiPriority w:val="39"/>
    <w:rsid w:val="00C510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D805E1"/>
    <w:rPr>
      <w:sz w:val="21"/>
      <w:szCs w:val="21"/>
    </w:rPr>
  </w:style>
  <w:style w:type="character" w:customStyle="1" w:styleId="fontstyle01">
    <w:name w:val="fontstyle01"/>
    <w:basedOn w:val="a0"/>
    <w:qFormat/>
    <w:rsid w:val="00C15567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BD58E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D58E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BD58E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D58E3"/>
    <w:rPr>
      <w:rFonts w:ascii="等线" w:eastAsia="等线" w:hAnsi="等线"/>
      <w:noProof/>
      <w:sz w:val="20"/>
    </w:rPr>
  </w:style>
  <w:style w:type="character" w:customStyle="1" w:styleId="1">
    <w:name w:val="未处理的提及1"/>
    <w:basedOn w:val="a0"/>
    <w:uiPriority w:val="99"/>
    <w:semiHidden/>
    <w:unhideWhenUsed/>
    <w:rsid w:val="00BD58E3"/>
    <w:rPr>
      <w:color w:val="808080"/>
      <w:shd w:val="clear" w:color="auto" w:fill="E6E6E6"/>
    </w:rPr>
  </w:style>
  <w:style w:type="paragraph" w:styleId="aa">
    <w:name w:val="annotation text"/>
    <w:basedOn w:val="a"/>
    <w:link w:val="ab"/>
    <w:uiPriority w:val="99"/>
    <w:semiHidden/>
    <w:unhideWhenUsed/>
    <w:rsid w:val="00941AEB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941AEB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41AEB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41AEB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941AEB"/>
    <w:rPr>
      <w:rFonts w:ascii="Tahoma" w:hAnsi="Tahoma" w:cs="Tahoma"/>
      <w:sz w:val="16"/>
      <w:szCs w:val="16"/>
    </w:rPr>
  </w:style>
  <w:style w:type="character" w:customStyle="1" w:styleId="af">
    <w:name w:val="批注框文本 字符"/>
    <w:basedOn w:val="a0"/>
    <w:link w:val="ae"/>
    <w:uiPriority w:val="99"/>
    <w:semiHidden/>
    <w:rsid w:val="00941AEB"/>
    <w:rPr>
      <w:rFonts w:ascii="Tahoma" w:hAnsi="Tahoma" w:cs="Tahoma"/>
      <w:sz w:val="16"/>
      <w:szCs w:val="16"/>
    </w:rPr>
  </w:style>
  <w:style w:type="paragraph" w:styleId="af0">
    <w:name w:val="List Paragraph"/>
    <w:basedOn w:val="a"/>
    <w:uiPriority w:val="34"/>
    <w:qFormat/>
    <w:rsid w:val="009C43F8"/>
    <w:pPr>
      <w:ind w:firstLineChars="200" w:firstLine="420"/>
    </w:pPr>
  </w:style>
  <w:style w:type="character" w:customStyle="1" w:styleId="20">
    <w:name w:val="未处理的提及2"/>
    <w:basedOn w:val="a0"/>
    <w:uiPriority w:val="99"/>
    <w:semiHidden/>
    <w:unhideWhenUsed/>
    <w:rsid w:val="004F484D"/>
    <w:rPr>
      <w:color w:val="808080"/>
      <w:shd w:val="clear" w:color="auto" w:fill="E6E6E6"/>
    </w:rPr>
  </w:style>
  <w:style w:type="character" w:customStyle="1" w:styleId="EndNoteBibliographyChar">
    <w:name w:val="EndNote Bibliography Char"/>
    <w:qFormat/>
    <w:rsid w:val="00664CED"/>
    <w:rPr>
      <w:rFonts w:ascii="Calibri" w:hAnsi="Calibri" w:cs="Calibri"/>
      <w:kern w:val="2"/>
      <w:szCs w:val="22"/>
    </w:rPr>
  </w:style>
  <w:style w:type="character" w:customStyle="1" w:styleId="3">
    <w:name w:val="未处理的提及3"/>
    <w:basedOn w:val="a0"/>
    <w:uiPriority w:val="99"/>
    <w:semiHidden/>
    <w:unhideWhenUsed/>
    <w:rsid w:val="006F7BCD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D3291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22">
    <w:name w:val="标题 2 字符"/>
    <w:basedOn w:val="a0"/>
    <w:uiPriority w:val="9"/>
    <w:semiHidden/>
    <w:rsid w:val="00990D5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1">
    <w:name w:val="标题 2 字符1"/>
    <w:link w:val="2"/>
    <w:uiPriority w:val="9"/>
    <w:qFormat/>
    <w:rsid w:val="00990D53"/>
    <w:rPr>
      <w:rFonts w:ascii="宋体" w:eastAsia="宋体" w:hAnsi="宋体" w:cs="宋体"/>
      <w:b/>
      <w:bCs/>
      <w:kern w:val="0"/>
      <w:sz w:val="36"/>
      <w:szCs w:val="36"/>
    </w:rPr>
  </w:style>
  <w:style w:type="character" w:styleId="af1">
    <w:name w:val="Unresolved Mention"/>
    <w:basedOn w:val="a0"/>
    <w:uiPriority w:val="99"/>
    <w:semiHidden/>
    <w:unhideWhenUsed/>
    <w:rsid w:val="00D711A3"/>
    <w:rPr>
      <w:color w:val="605E5C"/>
      <w:shd w:val="clear" w:color="auto" w:fill="E1DFDD"/>
    </w:rPr>
  </w:style>
  <w:style w:type="character" w:styleId="af2">
    <w:name w:val="Strong"/>
    <w:basedOn w:val="a0"/>
    <w:uiPriority w:val="22"/>
    <w:qFormat/>
    <w:rsid w:val="0007400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3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4</TotalTime>
  <Pages>3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LS</dc:creator>
  <cp:lastModifiedBy>张 磊升</cp:lastModifiedBy>
  <cp:revision>179</cp:revision>
  <cp:lastPrinted>2019-08-28T07:59:00Z</cp:lastPrinted>
  <dcterms:created xsi:type="dcterms:W3CDTF">2019-08-28T10:05:00Z</dcterms:created>
  <dcterms:modified xsi:type="dcterms:W3CDTF">2021-04-26T06:40:00Z</dcterms:modified>
</cp:coreProperties>
</file>